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C92DE" w14:textId="67068A98" w:rsidR="00607956" w:rsidRPr="006B496D" w:rsidRDefault="00B555A4" w:rsidP="006D604C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_Hlk171346928"/>
      <w:r w:rsidR="00EE30B2" w:rsidRPr="007B5088">
        <w:rPr>
          <w:rFonts w:ascii="Times New Roman" w:hAnsi="Times New Roman" w:cs="Times New Roman"/>
          <w:b/>
          <w:sz w:val="24"/>
          <w:szCs w:val="24"/>
        </w:rPr>
        <w:t>Material</w:t>
      </w:r>
      <w:r w:rsidR="00EE30B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0"/>
      <w:r w:rsidR="00EE30B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07956" w:rsidRPr="006B496D">
        <w:rPr>
          <w:rFonts w:ascii="Times New Roman" w:hAnsi="Times New Roman" w:cs="Times New Roman"/>
          <w:b/>
          <w:sz w:val="24"/>
        </w:rPr>
        <w:t>.</w:t>
      </w:r>
      <w:r w:rsidR="00C65E65" w:rsidRPr="006B496D">
        <w:rPr>
          <w:rFonts w:ascii="Times New Roman" w:hAnsi="Times New Roman" w:cs="Times New Roman"/>
          <w:b/>
          <w:sz w:val="24"/>
        </w:rPr>
        <w:t xml:space="preserve"> </w:t>
      </w:r>
      <w:r w:rsidR="00C63DBD" w:rsidRPr="006B496D">
        <w:rPr>
          <w:rFonts w:ascii="Times New Roman" w:hAnsi="Times New Roman" w:cs="Times New Roman"/>
          <w:b/>
          <w:sz w:val="24"/>
        </w:rPr>
        <w:t>The c</w:t>
      </w:r>
      <w:r w:rsidR="00201EB4" w:rsidRPr="006B496D">
        <w:rPr>
          <w:rFonts w:ascii="Times New Roman" w:hAnsi="Times New Roman" w:cs="Times New Roman"/>
          <w:b/>
          <w:sz w:val="24"/>
        </w:rPr>
        <w:t xml:space="preserve">overage of </w:t>
      </w:r>
      <w:r w:rsidR="00F25068" w:rsidRPr="006B496D">
        <w:rPr>
          <w:rFonts w:ascii="Times New Roman" w:hAnsi="Times New Roman" w:cs="Times New Roman"/>
          <w:b/>
          <w:sz w:val="24"/>
        </w:rPr>
        <w:t xml:space="preserve">the </w:t>
      </w:r>
      <w:r w:rsidR="00201EB4" w:rsidRPr="006B496D">
        <w:rPr>
          <w:rFonts w:ascii="Times New Roman" w:hAnsi="Times New Roman" w:cs="Times New Roman"/>
          <w:b/>
          <w:sz w:val="24"/>
        </w:rPr>
        <w:t>antioxidant</w:t>
      </w:r>
      <w:r w:rsidR="001303D4">
        <w:rPr>
          <w:rFonts w:ascii="Times New Roman" w:hAnsi="Times New Roman" w:cs="Times New Roman"/>
          <w:b/>
          <w:sz w:val="24"/>
        </w:rPr>
        <w:t>s</w:t>
      </w:r>
      <w:r w:rsidR="00201EB4" w:rsidRPr="006B496D">
        <w:rPr>
          <w:rFonts w:ascii="Times New Roman" w:hAnsi="Times New Roman" w:cs="Times New Roman"/>
          <w:b/>
          <w:sz w:val="24"/>
        </w:rPr>
        <w:t xml:space="preserve"> database </w:t>
      </w:r>
      <w:r w:rsidR="00EF24B8" w:rsidRPr="006B496D">
        <w:rPr>
          <w:rFonts w:ascii="Times New Roman" w:hAnsi="Times New Roman" w:cs="Times New Roman"/>
          <w:b/>
          <w:sz w:val="24"/>
        </w:rPr>
        <w:t>within each food group</w:t>
      </w:r>
    </w:p>
    <w:tbl>
      <w:tblPr>
        <w:tblW w:w="1525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0"/>
        <w:gridCol w:w="629"/>
        <w:gridCol w:w="717"/>
        <w:gridCol w:w="713"/>
        <w:gridCol w:w="713"/>
        <w:gridCol w:w="713"/>
        <w:gridCol w:w="713"/>
        <w:gridCol w:w="713"/>
        <w:gridCol w:w="713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 w:rsidR="00610444" w:rsidRPr="00F529DB" w14:paraId="0E4A7AF5" w14:textId="77777777" w:rsidTr="00A5570C">
        <w:trPr>
          <w:trHeight w:val="24"/>
        </w:trPr>
        <w:tc>
          <w:tcPr>
            <w:tcW w:w="249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FC37" w14:textId="77777777" w:rsidR="00610444" w:rsidRPr="00F529DB" w:rsidRDefault="00610444" w:rsidP="00610444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0C90F" w14:textId="3E77E56F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ereals</w:t>
            </w:r>
          </w:p>
        </w:tc>
        <w:tc>
          <w:tcPr>
            <w:tcW w:w="14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E20AF" w14:textId="18A9AEF7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Potatoes and Starches</w:t>
            </w:r>
          </w:p>
        </w:tc>
        <w:tc>
          <w:tcPr>
            <w:tcW w:w="14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8CA6B" w14:textId="40A9F2D3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Sugars and Sweeteners</w:t>
            </w:r>
          </w:p>
        </w:tc>
        <w:tc>
          <w:tcPr>
            <w:tcW w:w="14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A33A0" w14:textId="52D5723A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Pulses</w:t>
            </w:r>
          </w:p>
        </w:tc>
        <w:tc>
          <w:tcPr>
            <w:tcW w:w="14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B6947" w14:textId="618BF249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uts and Seeds</w:t>
            </w:r>
          </w:p>
        </w:tc>
        <w:tc>
          <w:tcPr>
            <w:tcW w:w="14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28EB4" w14:textId="73BE62A4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  <w:tc>
          <w:tcPr>
            <w:tcW w:w="14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954ED" w14:textId="69DB150D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Mushrooms</w:t>
            </w:r>
          </w:p>
        </w:tc>
        <w:tc>
          <w:tcPr>
            <w:tcW w:w="14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BD126" w14:textId="14C38E15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Fruits</w:t>
            </w:r>
          </w:p>
        </w:tc>
        <w:tc>
          <w:tcPr>
            <w:tcW w:w="142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3A2D5" w14:textId="2D2E86DC" w:rsidR="00610444" w:rsidRPr="00F529DB" w:rsidRDefault="008D38FE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Meats</w:t>
            </w:r>
          </w:p>
        </w:tc>
      </w:tr>
      <w:tr w:rsidR="00477518" w:rsidRPr="00F529DB" w14:paraId="3C85A852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B79C" w14:textId="77777777" w:rsidR="00477518" w:rsidRPr="00F529DB" w:rsidRDefault="00477518" w:rsidP="00477518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FB4C4" w14:textId="5C20C5A9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6758F" w14:textId="54AC3872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</w:t>
            </w:r>
            <w:r w:rsidR="00477518" w:rsidRPr="00F529D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38A4D3" w14:textId="608A7BE4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17FD21" w14:textId="51714E78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6C9F5" w14:textId="3FA691EE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E964B" w14:textId="525B9FEE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28905D" w14:textId="2F7D09C4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3726D0" w14:textId="1D168F7F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D8CA1D" w14:textId="08E182AC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CE7820" w14:textId="5E06888E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E3494D" w14:textId="674AB279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7FFB78" w14:textId="26A9B87C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DF0508" w14:textId="7D586D95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D0E6F6" w14:textId="0D7501C1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394A27" w14:textId="5837B308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DE8B65" w14:textId="5BD83799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965146" w14:textId="4AA40F80" w:rsidR="00477518" w:rsidRPr="00F529DB" w:rsidRDefault="00477518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 of food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B8AB04" w14:textId="10C76F96" w:rsidR="00477518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</w:tr>
      <w:tr w:rsidR="00E368C2" w:rsidRPr="00F529DB" w14:paraId="73FF5228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7ECA" w14:textId="17F36E0A" w:rsidR="00E368C2" w:rsidRPr="00F529DB" w:rsidRDefault="00E368C2" w:rsidP="00E368C2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DE8F" w14:textId="6CF8677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B8E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CB5D" w14:textId="10A6D76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5BA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8165" w14:textId="6BA2CF8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C41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ED10" w14:textId="600150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73E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2FB9" w14:textId="7BF922F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CA3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D4D91" w14:textId="1FC042C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5917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B2BC6" w14:textId="57C5DE7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B09B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0B9ED" w14:textId="5CF4FE6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98A0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0C240" w14:textId="0C8672E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8E25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577B3CDD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EA29" w14:textId="77777777" w:rsidR="00E368C2" w:rsidRPr="00F529DB" w:rsidRDefault="00E368C2" w:rsidP="00E368C2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DD2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9B6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726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4EF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EFE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8E7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513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665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78B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EAA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E61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60C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199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ABC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3AD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622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5B1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A68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660BE464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9732F8" w14:textId="77777777" w:rsidR="00E368C2" w:rsidRPr="00F529DB" w:rsidRDefault="00E368C2" w:rsidP="00E368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etinol (μ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447D" w14:textId="1CF2FF3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3492" w14:textId="31354E5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919D" w14:textId="650A973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264E" w14:textId="6258541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31E4" w14:textId="719E4C1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AA1A" w14:textId="60DA23D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A314" w14:textId="2B9DB0F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1BDF" w14:textId="5B9AE6F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F92E" w14:textId="609B9FD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11E7" w14:textId="4D50F77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D3F6" w14:textId="3631843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66C0" w14:textId="24A912F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9A2F" w14:textId="054A167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CD05" w14:textId="064C2FD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31C1" w14:textId="33D5155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732F" w14:textId="109F8AB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A327" w14:textId="53992A2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B0CF" w14:textId="35F20EC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770B70A6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45CAE8" w14:textId="77777777" w:rsidR="00E368C2" w:rsidRPr="00F529DB" w:rsidRDefault="00E368C2" w:rsidP="00E368C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arotenoids (m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2CC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A9E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EEE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96F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992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715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DA3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1745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AC5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BCF5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C8B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DEE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25E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054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34C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BB2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2FC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3ED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541C87F6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ED8E43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pha-Carotene (μg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60DB" w14:textId="222EAE0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7418" w14:textId="73D64CE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A1F2" w14:textId="7F5133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A9F8" w14:textId="692CD4A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35AF" w14:textId="77E6B7F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42F4" w14:textId="692DADB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81D0" w14:textId="186E3DE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F1D5" w14:textId="584929B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8073" w14:textId="09D171A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9038" w14:textId="4301BAE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A961" w14:textId="346D1D3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E3CC" w14:textId="5905CDB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0916" w14:textId="4EB2F64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7420" w14:textId="429EA5C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AF17" w14:textId="5B49E48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D96E" w14:textId="3CD031A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FCCC" w14:textId="1A0ED3F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DB8E" w14:textId="45E6E9A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406DDAC2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8DD1A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ta-Carotene (μg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672E80" w14:textId="469E584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FA83B" w14:textId="43AC6C0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5E76D" w14:textId="48B883F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C3483" w14:textId="69AC2CA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75F5B" w14:textId="0D3A78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1F0C3" w14:textId="173F2AD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E465A" w14:textId="6D5C54A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DB88B" w14:textId="0A28418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DA222" w14:textId="45663D4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1D2EF" w14:textId="7E4A460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575F9D6" w14:textId="026C73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9FE4682" w14:textId="1595C99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AE3B2CE" w14:textId="2E634BE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C4F70E9" w14:textId="326471B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EAB8006" w14:textId="526ADF7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45B36CE" w14:textId="690C4A6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A524165" w14:textId="178F074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0A3A140" w14:textId="651792B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29550A9C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E1B65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ycopene (μg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DC025" w14:textId="5464B22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105BC" w14:textId="3614429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5E346" w14:textId="424A5C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CD682" w14:textId="39CA060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E3083" w14:textId="1655978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7F207" w14:textId="6CA3DCB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CA141" w14:textId="6557C9F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3029F" w14:textId="73EC3FC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85698" w14:textId="4957ABD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ECDFA" w14:textId="4367CBA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0E60B19C" w14:textId="7FFC346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E8A7395" w14:textId="097468B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080E0AA" w14:textId="51E1AE4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B37A2D0" w14:textId="11740D6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06DE339" w14:textId="2C33EF4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72B2DD7E" w14:textId="5F6E769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2E8182B" w14:textId="2BC860D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CF40AF4" w14:textId="4138C83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23B940F1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4BF97" w14:textId="1587CC35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Beta </w:t>
            </w:r>
            <w:r w:rsidR="00F25068"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yptoxanthin (μg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6D12F" w14:textId="3A66B0B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3 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3BCEF" w14:textId="10962D2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4.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3F3E4" w14:textId="6C50093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04E37" w14:textId="557F469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56C65" w14:textId="0EC4228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C456C" w14:textId="156DE28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FF4D6" w14:textId="3396FE3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07CDA" w14:textId="42A3B39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27923" w14:textId="1D2E5EE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DE133" w14:textId="16FADD9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6451ED2" w14:textId="3112D8D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74BC2817" w14:textId="3B16AAA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715AF755" w14:textId="6F9D484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9CF772F" w14:textId="7FEB429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71C10EE" w14:textId="7F671AB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AC23F8B" w14:textId="317983D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90CA378" w14:textId="1DC3144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4E8029F" w14:textId="5FEE1E2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2AF0A60C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D135A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utein &amp; Zeaxanthin (μg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C2735" w14:textId="4D0835C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41 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8E8FB" w14:textId="4F05060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EBF06" w14:textId="0EC57E2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31ADA" w14:textId="49868EA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9F696" w14:textId="4A1BF56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5A6B8" w14:textId="2DA38FD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9AC98" w14:textId="76D145B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F358F" w14:textId="556CD3A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68FD6" w14:textId="4AFF800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8B2E7" w14:textId="46E09E9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EF3F732" w14:textId="323194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05F2A9B" w14:textId="3315E83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DF2564C" w14:textId="6A7A487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04E58139" w14:textId="7039F54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739B127D" w14:textId="7A84C4D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F213AC0" w14:textId="52816B8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8D79C9C" w14:textId="4A066B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29FE3BD" w14:textId="7368A15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569EA88A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EF2C6" w14:textId="77777777" w:rsidR="00E368C2" w:rsidRPr="00F529DB" w:rsidRDefault="00E368C2" w:rsidP="00E368C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itamin C (mg)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47CA8" w14:textId="10038DA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F1411" w14:textId="735E3F4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1C49E" w14:textId="01AE20B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09F38" w14:textId="102A06F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8D534" w14:textId="375AF11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7E5A9" w14:textId="36DF5C9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276F5" w14:textId="31EFDBE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A8ACA" w14:textId="59D41EF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B55E7" w14:textId="39B488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B55C3" w14:textId="5DE0AFE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7195E152" w14:textId="0FC81EE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DF1EB92" w14:textId="0B559D4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4E6FF5A" w14:textId="6E7F196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0CDF0C32" w14:textId="1CFDC31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3E38E3D" w14:textId="4E31C77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BD49D38" w14:textId="66BEA52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6A025C5" w14:textId="3AD1CE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8D5A16E" w14:textId="1DFD836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0B56F21B" w14:textId="77777777" w:rsidTr="00A5570C">
        <w:trPr>
          <w:trHeight w:val="24"/>
        </w:trPr>
        <w:tc>
          <w:tcPr>
            <w:tcW w:w="24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B49D16" w14:textId="77777777" w:rsidR="00E368C2" w:rsidRPr="00F529DB" w:rsidRDefault="00E368C2" w:rsidP="00E368C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itamin E (mg)</w:t>
            </w:r>
          </w:p>
        </w:tc>
        <w:tc>
          <w:tcPr>
            <w:tcW w:w="6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FB1E7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CDCF3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9466F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3E419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65D72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BC29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65096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257EA5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78407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4D8B0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7EDBE3D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54C157F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1858B86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1EA75C8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15956C5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206A933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339E424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5961787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1AC87F49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2192A1DE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pha-tocopherol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15893FF" w14:textId="21A66CD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E326905" w14:textId="08AB5CD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EF38DF4" w14:textId="31145B1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09998C4" w14:textId="74F6B4A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F8669D9" w14:textId="377C5E5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2979116" w14:textId="393B8E4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BA5B802" w14:textId="3CCD80B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90F55A" w14:textId="32CF1D2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7214241" w14:textId="4E9D6D7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1F7992B" w14:textId="087DD02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72BBF37D" w14:textId="5DA6C15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2F78FFB1" w14:textId="6154967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FF5F7C0" w14:textId="051CA42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2A2E6169" w14:textId="36D3297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05BB8C2" w14:textId="5DEB83C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69CBCC7B" w14:textId="2F2ACA8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A707B00" w14:textId="17A7513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vAlign w:val="center"/>
          </w:tcPr>
          <w:p w14:paraId="582B938D" w14:textId="08E4689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43F60096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18C7DF0D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ta-tocopherol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6C4ACCB" w14:textId="3D8DB4D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25D4FF" w14:textId="005E53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068E7AC" w14:textId="3DB14C1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38C6B55" w14:textId="55C1BDE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CFE6F0B" w14:textId="049EB56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7F6DA67" w14:textId="57A15D7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425805A" w14:textId="648BC1D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DB9DBDB" w14:textId="60997CD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E342E41" w14:textId="7B568B4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2DF81AE" w14:textId="422B3BA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37EB2AC" w14:textId="0F9D3DE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6E994EBE" w14:textId="1E5DA46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0A6EBC33" w14:textId="0978240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553696AA" w14:textId="610B3E5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2A3EE30F" w14:textId="07637DF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49996E1F" w14:textId="0EE4A8A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1E227388" w14:textId="7526D76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vAlign w:val="center"/>
          </w:tcPr>
          <w:p w14:paraId="2AB6DAD6" w14:textId="6E23326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7D2951E1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4F8140D9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mma-tocopherol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CA1B42D" w14:textId="5750C60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89F90A" w14:textId="6334525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223D48B" w14:textId="694820F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39D9F28" w14:textId="0F2638A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0EF8005" w14:textId="4858B8C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0F2C64" w14:textId="0EB5C77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426B35F" w14:textId="6EB309C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BBC2272" w14:textId="658A414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B824E93" w14:textId="03F7068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10D2B41" w14:textId="36C32D2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31412BE3" w14:textId="78A9355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2C3D840D" w14:textId="0E715A6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EFF9F5E" w14:textId="2DA6C41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3F91BF47" w14:textId="71BC8A0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563D05F" w14:textId="690918A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713DB496" w14:textId="1D04536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745C3CB" w14:textId="49FF82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vAlign w:val="center"/>
          </w:tcPr>
          <w:p w14:paraId="7A7532C3" w14:textId="6A38E04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09ED9DF0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35372C6F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lta-tocopherol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0B0765E" w14:textId="23001FD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B9B809" w14:textId="56D2491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BD5FA79" w14:textId="5C4B6E0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AF6DF8F" w14:textId="54C88E2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BEB1E22" w14:textId="2D02744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5EFC622" w14:textId="523419F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A90E0A5" w14:textId="33D505D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306C8B2" w14:textId="0E4D5B7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64E3BB0" w14:textId="48BB196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254C5C6" w14:textId="4CCA8C9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79341A10" w14:textId="117F4BB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5ED8CF8C" w14:textId="5B88E91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3E9F11E4" w14:textId="2E64403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777E1E1C" w14:textId="56FFBA9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3C56008C" w14:textId="2BA7344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4A5FD5BF" w14:textId="488DBC2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997E6E3" w14:textId="0077B94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714" w:type="dxa"/>
            <w:vAlign w:val="center"/>
          </w:tcPr>
          <w:p w14:paraId="33817EE3" w14:textId="0C0C7AF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.4</w:t>
            </w:r>
          </w:p>
        </w:tc>
      </w:tr>
      <w:tr w:rsidR="00E368C2" w:rsidRPr="00F529DB" w14:paraId="046FAAA1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</w:tcPr>
          <w:p w14:paraId="7BD0C0FF" w14:textId="15B1CC46" w:rsidR="00E368C2" w:rsidRPr="00F529DB" w:rsidRDefault="00E368C2" w:rsidP="00E368C2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 xml:space="preserve">Total </w:t>
            </w:r>
            <w:r w:rsidR="00F25068" w:rsidRPr="00F529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f</w:t>
            </w:r>
            <w:r w:rsidRPr="00F529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lavonoid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288FB6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21BFE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5CB520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416222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029A6B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8EE4F5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9669CA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094FA5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E552B4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46B3CA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102D36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474A5C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A08A63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8DCC36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840136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D35A5A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E217AF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5578555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76CDBABC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4AF18DCC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lavonol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FD9A48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8890B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124FB5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2CA6B2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A7CB1D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CC08C8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1DC130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2D3A4C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C66267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5DE5C7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E8E857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CA31B9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86574C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573CB2E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EA7465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2435BD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D26285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BE622B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4B113D7B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4D81C7CA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uercet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06DA7637" w14:textId="55D728B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F5C9B1" w14:textId="3A4183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1473722" w14:textId="7E53432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41AF727" w14:textId="5B43D9C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9889145" w14:textId="550774F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739F8CF" w14:textId="1A1E623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60AD0AD" w14:textId="1AAA02C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7F44E84" w14:textId="4E49F42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2751DB4" w14:textId="0628EB0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201770F" w14:textId="6ACDBB2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5D4126E1" w14:textId="719246F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6 </w:t>
            </w:r>
          </w:p>
        </w:tc>
        <w:tc>
          <w:tcPr>
            <w:tcW w:w="714" w:type="dxa"/>
            <w:vAlign w:val="center"/>
          </w:tcPr>
          <w:p w14:paraId="277D7AEE" w14:textId="13B99D1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714" w:type="dxa"/>
            <w:vAlign w:val="center"/>
          </w:tcPr>
          <w:p w14:paraId="13E1B33D" w14:textId="52CC651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54A5D62B" w14:textId="064E956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7916137F" w14:textId="0FC70BF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714" w:type="dxa"/>
            <w:vAlign w:val="center"/>
          </w:tcPr>
          <w:p w14:paraId="5EF6F435" w14:textId="6222609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714" w:type="dxa"/>
            <w:vAlign w:val="center"/>
          </w:tcPr>
          <w:p w14:paraId="430385DF" w14:textId="5BDF54B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79339613" w14:textId="21C2F47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50692299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6F7064C8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empferol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5D74956" w14:textId="4F291AD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F254BAB" w14:textId="76F8CC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4D4E0C0" w14:textId="41BED60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5BEE284" w14:textId="5124F2F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704C7B5" w14:textId="1189478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D6E3801" w14:textId="5A897AB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867629F" w14:textId="673621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13F2296" w14:textId="0C9E394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E1EB080" w14:textId="2D08481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A6620CC" w14:textId="31C15D8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14" w:type="dxa"/>
            <w:vAlign w:val="center"/>
          </w:tcPr>
          <w:p w14:paraId="3B052D84" w14:textId="622E34C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6 </w:t>
            </w:r>
          </w:p>
        </w:tc>
        <w:tc>
          <w:tcPr>
            <w:tcW w:w="714" w:type="dxa"/>
            <w:vAlign w:val="center"/>
          </w:tcPr>
          <w:p w14:paraId="50B00116" w14:textId="6D556E7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714" w:type="dxa"/>
            <w:vAlign w:val="center"/>
          </w:tcPr>
          <w:p w14:paraId="0B26848F" w14:textId="017C8C3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5FB81413" w14:textId="221C463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33E70A99" w14:textId="31BF82B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714" w:type="dxa"/>
            <w:vAlign w:val="center"/>
          </w:tcPr>
          <w:p w14:paraId="418E666D" w14:textId="1B0611F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714" w:type="dxa"/>
            <w:vAlign w:val="center"/>
          </w:tcPr>
          <w:p w14:paraId="0EFC2B15" w14:textId="52ECE9E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7B0D830A" w14:textId="65D5C34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729F9EB9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6C612D1C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ricet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670C69BB" w14:textId="54B07AA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2410DC3" w14:textId="115EB4B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4B9E214" w14:textId="7948562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A231D38" w14:textId="671D14E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0249BE0" w14:textId="61B8489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77CB280" w14:textId="75C6E00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5D88EF8" w14:textId="698CD4A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F1C253" w14:textId="0A5023A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8B891F0" w14:textId="3F75019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BC38F55" w14:textId="06CB70C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485EA657" w14:textId="45B2312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 </w:t>
            </w:r>
          </w:p>
        </w:tc>
        <w:tc>
          <w:tcPr>
            <w:tcW w:w="714" w:type="dxa"/>
            <w:vAlign w:val="center"/>
          </w:tcPr>
          <w:p w14:paraId="7220382F" w14:textId="6013604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714" w:type="dxa"/>
            <w:vAlign w:val="center"/>
          </w:tcPr>
          <w:p w14:paraId="59186872" w14:textId="6260905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186BC38B" w14:textId="2D8DC3E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79397513" w14:textId="32A04EA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2C4D41FB" w14:textId="4AF6342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2AE8F933" w14:textId="623CCEE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46ACEA26" w14:textId="51DA805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0086A5E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0992720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sorhamnet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E7EE3A5" w14:textId="467A25D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F015DF" w14:textId="570B086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983D931" w14:textId="5D4DC94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22FE3B9" w14:textId="0C2EB62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2400F84" w14:textId="770ED37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EA01698" w14:textId="0ED2E8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E8F7E50" w14:textId="4C2C5F6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1EDACA2" w14:textId="5D5544F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604C06E" w14:textId="2B43A14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F572649" w14:textId="5C90048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14" w:type="dxa"/>
            <w:vAlign w:val="center"/>
          </w:tcPr>
          <w:p w14:paraId="0D648EB2" w14:textId="1C0B7F8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714" w:type="dxa"/>
            <w:vAlign w:val="center"/>
          </w:tcPr>
          <w:p w14:paraId="65C303C6" w14:textId="0028EE0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714" w:type="dxa"/>
            <w:vAlign w:val="center"/>
          </w:tcPr>
          <w:p w14:paraId="0574BD37" w14:textId="3D40906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6A8BAB3D" w14:textId="3B928E5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0B352F36" w14:textId="006AED7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14" w:type="dxa"/>
            <w:vAlign w:val="center"/>
          </w:tcPr>
          <w:p w14:paraId="1260DB40" w14:textId="21254DA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14" w:type="dxa"/>
            <w:vAlign w:val="center"/>
          </w:tcPr>
          <w:p w14:paraId="28C7D54F" w14:textId="2F2165A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154EEDE0" w14:textId="2F447B9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7FA75FE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2DE55045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lavone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14542C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1FB2B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018224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8E8953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DB0AC5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DD0021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FECCB3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A3D439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B57CC4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243BAD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B64CE0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5400A2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4D160F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F80C5E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A36274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A8DDD9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F7B651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BE1FED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7CCDADE7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E8D5CB9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uteol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02B220A" w14:textId="714509A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C5A4C9" w14:textId="008F648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64F93F9" w14:textId="18107B0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5ECB94E" w14:textId="4B4C187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58DDD4C" w14:textId="4153E55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E6F7F07" w14:textId="4A92E54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6692841" w14:textId="007262A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B3A1111" w14:textId="04C3D6F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DAD8FA5" w14:textId="6819929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66C77F2" w14:textId="381ACB0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14" w:type="dxa"/>
            <w:vAlign w:val="center"/>
          </w:tcPr>
          <w:p w14:paraId="1A4251F0" w14:textId="76EADF1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714" w:type="dxa"/>
            <w:vAlign w:val="center"/>
          </w:tcPr>
          <w:p w14:paraId="7D4E218D" w14:textId="2B7E887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714" w:type="dxa"/>
            <w:vAlign w:val="center"/>
          </w:tcPr>
          <w:p w14:paraId="396A155C" w14:textId="3046462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35C23D12" w14:textId="12FD0DF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77AD9C6D" w14:textId="110EB75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5A56E6F9" w14:textId="7C9C7E4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52E7D584" w14:textId="1AA5B62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22F71AD9" w14:textId="6248A9F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5EA2E1D6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9956429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igen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33072CD" w14:textId="18AE29E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B110B2" w14:textId="6C893D7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7DA37A2" w14:textId="68087FF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99519D1" w14:textId="2922BA6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80C4A34" w14:textId="345571F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A87A095" w14:textId="4D029A5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02838FE" w14:textId="77E8454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21F18F9" w14:textId="3E25DC3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E0E0B35" w14:textId="4D7E156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BD0C8BE" w14:textId="64E8CB1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43B20EB8" w14:textId="51C2FE5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714" w:type="dxa"/>
            <w:vAlign w:val="center"/>
          </w:tcPr>
          <w:p w14:paraId="20EB7FB0" w14:textId="40A49ED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714" w:type="dxa"/>
            <w:vAlign w:val="center"/>
          </w:tcPr>
          <w:p w14:paraId="058E4A6C" w14:textId="066F217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3EC9CFA6" w14:textId="70626C0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5F2FF8E8" w14:textId="0AD8089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714" w:type="dxa"/>
            <w:vAlign w:val="center"/>
          </w:tcPr>
          <w:p w14:paraId="4E6CC1CF" w14:textId="1CCD4E1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14" w:type="dxa"/>
            <w:vAlign w:val="center"/>
          </w:tcPr>
          <w:p w14:paraId="3D5400C2" w14:textId="0B3875D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5AADF528" w14:textId="100C504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5DA50860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29BEB492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lavanone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422191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2A195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91C0EF5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4767E6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0DB43F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6CBA78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DE6105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E0D21C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8D5E98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16B801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41D826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5B200B3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75B5BD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6DEB0D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833772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596E285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20DAAE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1615275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322CE9C2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1F3F3BB8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speret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7E2CA73" w14:textId="43718C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7D77FE" w14:textId="762679A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271196D" w14:textId="3D17213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7E92F62" w14:textId="3B62118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7CB92B3" w14:textId="3C4713A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7C7BD8A" w14:textId="0DC9BC9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4BF08D0" w14:textId="0F53EAC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FC1D772" w14:textId="2162C7E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A731FFB" w14:textId="659BF38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D9ECBDB" w14:textId="2ADAA9F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0FFF6B13" w14:textId="21B6F80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14" w:type="dxa"/>
            <w:vAlign w:val="center"/>
          </w:tcPr>
          <w:p w14:paraId="54BB7B90" w14:textId="03558D6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714" w:type="dxa"/>
            <w:vAlign w:val="center"/>
          </w:tcPr>
          <w:p w14:paraId="37801DFA" w14:textId="041E0A4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490AD16B" w14:textId="0F7DDEB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3F10C84B" w14:textId="6AD551B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714" w:type="dxa"/>
            <w:vAlign w:val="center"/>
          </w:tcPr>
          <w:p w14:paraId="01E0B799" w14:textId="14ADC24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714" w:type="dxa"/>
            <w:vAlign w:val="center"/>
          </w:tcPr>
          <w:p w14:paraId="24F00D99" w14:textId="69024EE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28467616" w14:textId="189976C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225ED65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0010810F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ringen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433DE2A" w14:textId="526E134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DEB033" w14:textId="63E7192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E1A6BD7" w14:textId="33BC14F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6A7DA2B" w14:textId="517D9CA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0696CE7" w14:textId="5AF07B3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783A61F" w14:textId="56B44CD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088C2AF" w14:textId="5DF5B09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9A1A218" w14:textId="3584B02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8D4497D" w14:textId="3E66A8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31400EC" w14:textId="03592D4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717446A2" w14:textId="0F2ACD0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14C69A15" w14:textId="7808E71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14" w:type="dxa"/>
            <w:vAlign w:val="center"/>
          </w:tcPr>
          <w:p w14:paraId="2211DA64" w14:textId="0895BA1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21F4021A" w14:textId="730FE2E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290155C5" w14:textId="437FE79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714" w:type="dxa"/>
            <w:vAlign w:val="center"/>
          </w:tcPr>
          <w:p w14:paraId="3344347E" w14:textId="1CE496D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714" w:type="dxa"/>
            <w:vAlign w:val="center"/>
          </w:tcPr>
          <w:p w14:paraId="5A9E9C04" w14:textId="087BDA8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11D421EB" w14:textId="127A27E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3E7E2C15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5410F7EF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iodictyol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A04672A" w14:textId="7359CD1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F679D9" w14:textId="571DD51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BAD272A" w14:textId="2E84457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CC44BFA" w14:textId="236ADBD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1A387DE" w14:textId="557FFA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9A02584" w14:textId="29B814F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FCC18F0" w14:textId="16087BD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3E57CD1" w14:textId="5E834DC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5F2184B" w14:textId="6E4BBC5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39AE232" w14:textId="6A85F2E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14" w:type="dxa"/>
            <w:vAlign w:val="center"/>
          </w:tcPr>
          <w:p w14:paraId="37E44FB0" w14:textId="2FC588A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4" w:type="dxa"/>
            <w:vAlign w:val="center"/>
          </w:tcPr>
          <w:p w14:paraId="4CD1DD44" w14:textId="4819241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14" w:type="dxa"/>
            <w:vAlign w:val="center"/>
          </w:tcPr>
          <w:p w14:paraId="2A225ABD" w14:textId="078B99D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02FFC0C2" w14:textId="1199D27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28927984" w14:textId="552C787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4" w:type="dxa"/>
            <w:vAlign w:val="center"/>
          </w:tcPr>
          <w:p w14:paraId="164C88C9" w14:textId="26159D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14" w:type="dxa"/>
            <w:vAlign w:val="center"/>
          </w:tcPr>
          <w:p w14:paraId="11284A9C" w14:textId="2642942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51C2F001" w14:textId="6339C1A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42805EEB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096DF3AE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avan-3-ol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A2A09B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C3917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EB04FD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CF4654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6DEB4E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8CEE6C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478002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AAA201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B9F243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33C715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0D44AD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B4874E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5B95E0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3589DB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9A73C4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FC0AF5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E124E0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F4844B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73AA06BE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51C639C2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tech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CA29FE4" w14:textId="39C713B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5DCD48E" w14:textId="254B0F9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3D3268D" w14:textId="4BA3019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67AB655" w14:textId="47807B2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CB19CD0" w14:textId="2701990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4D9D1C5" w14:textId="03597AA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351564B" w14:textId="1AC397A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2687263" w14:textId="5C9E084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BF8EC3F" w14:textId="35B1975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78C1424" w14:textId="7907B9D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43ED6818" w14:textId="387294F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14" w:type="dxa"/>
            <w:vAlign w:val="center"/>
          </w:tcPr>
          <w:p w14:paraId="05BF3158" w14:textId="1ECA032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714" w:type="dxa"/>
            <w:vAlign w:val="center"/>
          </w:tcPr>
          <w:p w14:paraId="12D4C188" w14:textId="46E6C75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0711399A" w14:textId="1E79C02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3ADB8F74" w14:textId="3FCD5B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141B2C0F" w14:textId="443A4F5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717609E5" w14:textId="0C0209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58669D36" w14:textId="452DB89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7A282141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5CD196F7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icatech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6F9969F4" w14:textId="060FF64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82A8E1" w14:textId="2D674E0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E95A7AB" w14:textId="6F28DBF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E4DFC34" w14:textId="0D8AD3B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0D10965" w14:textId="21E8F69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E622B80" w14:textId="0149A46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72BB619" w14:textId="0135B6B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2F5CCCC" w14:textId="04AEC75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ABEA7B9" w14:textId="402269E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F35101D" w14:textId="03456F7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41B8134F" w14:textId="19D24A4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14" w:type="dxa"/>
            <w:vAlign w:val="center"/>
          </w:tcPr>
          <w:p w14:paraId="4DC99152" w14:textId="3379418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14" w:type="dxa"/>
            <w:vAlign w:val="center"/>
          </w:tcPr>
          <w:p w14:paraId="48D8C58A" w14:textId="4DD44C9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3F1F154D" w14:textId="648BD1B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26810078" w14:textId="62F9398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3DFBB8BC" w14:textId="0E2137B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7CEAE686" w14:textId="2B63B72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5A9AA7E7" w14:textId="2B774D0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6E3F8783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090C0BB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pigallocatechin (mg) 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C3ECB87" w14:textId="1AD3064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12F527" w14:textId="2CA4612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2539D6E" w14:textId="392FF81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CCB4AA6" w14:textId="004CC1C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DFB72EF" w14:textId="1BB1BC3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275103D" w14:textId="0C8E5F2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FCF710" w14:textId="4CE6175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69EE0E0" w14:textId="321B38B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825D6D4" w14:textId="595B3D2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EAF5AC1" w14:textId="1C45493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583992DA" w14:textId="2915E91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14" w:type="dxa"/>
            <w:vAlign w:val="center"/>
          </w:tcPr>
          <w:p w14:paraId="33C38F09" w14:textId="489B0C3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14" w:type="dxa"/>
            <w:vAlign w:val="center"/>
          </w:tcPr>
          <w:p w14:paraId="70531DF0" w14:textId="7F30680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3FB07FF1" w14:textId="7F14C54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71290ED9" w14:textId="5AE095F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4F2B93EA" w14:textId="74E73EC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55D6663A" w14:textId="66618FF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1D1CA054" w14:textId="47DD183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2FF1C115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163E93FE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icatechin 3-gallate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9C04439" w14:textId="07F6471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0062D73" w14:textId="0E1188F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80A8099" w14:textId="51C0E04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5F45607" w14:textId="6F6998A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99552B0" w14:textId="41121EB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092056D" w14:textId="6F319A5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CE6F81E" w14:textId="5CF9D99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3C988B6" w14:textId="781E1AE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58EAB07" w14:textId="35FAD29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D43D73B" w14:textId="726E514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4EA4A1F0" w14:textId="0D303FB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14" w:type="dxa"/>
            <w:vAlign w:val="center"/>
          </w:tcPr>
          <w:p w14:paraId="1CE5542C" w14:textId="0F0961A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14" w:type="dxa"/>
            <w:vAlign w:val="center"/>
          </w:tcPr>
          <w:p w14:paraId="24DAE99D" w14:textId="75F49F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7D40E667" w14:textId="448C960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3DD3EA5D" w14:textId="6064B2C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05D2CFD3" w14:textId="122A8E0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037B838F" w14:textId="0596617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3472B761" w14:textId="7525759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4CDD5AD3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688908FC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igallocatechin 3-gallate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6C2A9AE3" w14:textId="391DACA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84F385" w14:textId="42763BF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C7F154D" w14:textId="4CE6774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260F898" w14:textId="40799EE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D2DE651" w14:textId="14D1D6C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4E97816" w14:textId="5129D92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BB0A27B" w14:textId="4D7D6C5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2563541" w14:textId="5FB2FD8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045E019" w14:textId="70B52AC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3B2DEA0" w14:textId="71366B4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501354CD" w14:textId="4FBF81E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14" w:type="dxa"/>
            <w:vAlign w:val="center"/>
          </w:tcPr>
          <w:p w14:paraId="10A918EB" w14:textId="00E74A6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14" w:type="dxa"/>
            <w:vAlign w:val="center"/>
          </w:tcPr>
          <w:p w14:paraId="422DB042" w14:textId="441EB9F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6DCFB95A" w14:textId="69D23E4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5506A8AE" w14:textId="41AC42D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7B820621" w14:textId="088E42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463227E8" w14:textId="54951CC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0D31DC4E" w14:textId="777E48E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6BA4A136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</w:tcPr>
          <w:p w14:paraId="62F23D39" w14:textId="2EB3FE98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llocatechin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0223951E" w14:textId="42BF7F6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1C5879" w14:textId="4786DF1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C7AD2C2" w14:textId="1C29654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EF41AD1" w14:textId="7B1FFCA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5B5A28F" w14:textId="152DAAE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42A319A" w14:textId="1401436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1BD98C4" w14:textId="0F8342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19A7D68" w14:textId="399617B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EC9CF54" w14:textId="4E17D1B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F23AD77" w14:textId="02D45ED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16C2BA46" w14:textId="2846913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714" w:type="dxa"/>
            <w:vAlign w:val="center"/>
          </w:tcPr>
          <w:p w14:paraId="4770D5A3" w14:textId="363E505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14" w:type="dxa"/>
            <w:vAlign w:val="center"/>
          </w:tcPr>
          <w:p w14:paraId="4EC0AF9F" w14:textId="0F9CE42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511E45B2" w14:textId="10E9C87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11649CD3" w14:textId="73BC79A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5BE1185A" w14:textId="209523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65701C65" w14:textId="147E4D7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18FE3785" w14:textId="4C6FBCA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5A84ADCC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25C981CA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E84EEE3" w14:textId="75A44ED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CCD3F67" w14:textId="3B72877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9060A17" w14:textId="33C2F05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7BDEC9F" w14:textId="588BF25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C2B688E" w14:textId="0BDD6D5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856CC6D" w14:textId="48B88C1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4ED5E52" w14:textId="6AE3B80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14838D9" w14:textId="3D18DF8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AB99422" w14:textId="7E44345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C7491C6" w14:textId="199959A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7F094652" w14:textId="2B1055E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21DBBF7D" w14:textId="2CBD0FC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064DD017" w14:textId="6C1440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7234C63D" w14:textId="5FEFFA1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DA601BA" w14:textId="1459E6C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149D283F" w14:textId="57F6158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C1DAD1C" w14:textId="16A5150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4986FC2A" w14:textId="56250C8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36C9F4A0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2F0C6372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rubig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094FDB51" w14:textId="665E867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9D702A" w14:textId="53593A8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DE4EEDF" w14:textId="212728D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2ACC544" w14:textId="76563A6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9189CE5" w14:textId="650BAF7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047B2D7" w14:textId="0C57B35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9A4BE0B" w14:textId="1B88BAA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01B80F8" w14:textId="676E21B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A2F5CD2" w14:textId="070F488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608BD01" w14:textId="705E835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847B9FC" w14:textId="74E082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52B6E498" w14:textId="63F005B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D6C7236" w14:textId="0A173A6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54665709" w14:textId="382973B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7525D0CE" w14:textId="2949009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46C85530" w14:textId="70A82A7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0E78F113" w14:textId="7E713AD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50C52930" w14:textId="58EB4BC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6649D73B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CBA5DF6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3-gallate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4B39D48" w14:textId="55C807D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A590D2" w14:textId="75E25D9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FB1B4EF" w14:textId="082D151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771D34" w14:textId="448EE5D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7A8086A" w14:textId="3914B58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457B103" w14:textId="6A8429D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32E8626" w14:textId="6B4639B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ADD3346" w14:textId="0020A0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304EB9C" w14:textId="7EB4A78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ECF77B9" w14:textId="738C22D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830A296" w14:textId="6222565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0CDA3F0B" w14:textId="5A56602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2BB147B6" w14:textId="3EB2B1B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4B18EC3B" w14:textId="6859CB7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162B687B" w14:textId="57DFA7B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1A53F062" w14:textId="3A30F6C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21398DD6" w14:textId="037758E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380300FE" w14:textId="149B5DE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2442F212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39D2CCCC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3'-gallate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67078A32" w14:textId="276D5C2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4D8312" w14:textId="29750EB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3AA1A63" w14:textId="0AC29EC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C3216F" w14:textId="675234B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BE64E27" w14:textId="57BE784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D511C29" w14:textId="4118FD0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BB2439D" w14:textId="76B0E3F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0D89508" w14:textId="7B2576E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FDA3A30" w14:textId="6750755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1F6F498" w14:textId="14B214E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4A1224B0" w14:textId="0ED7846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351659FE" w14:textId="7D004C7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358727E3" w14:textId="0F838A7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1D11F54D" w14:textId="4464BC0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4FC4989" w14:textId="678EDBA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6D9E004E" w14:textId="6E8D272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17EB3FC" w14:textId="3822DCD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54CBA9EE" w14:textId="2C7E819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3F8683AF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374D5184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3,3'-digallate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C3CF88A" w14:textId="0C3D554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71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1799D4" w14:textId="27FCF76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6752FBC" w14:textId="2EAB30B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8B51158" w14:textId="787976B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56732D6" w14:textId="66CCED5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3161BBA" w14:textId="5EBA74A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2327C32" w14:textId="321923A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5D36AE6" w14:textId="0979650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AB8C023" w14:textId="1124BF1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CAFDC99" w14:textId="49C2B1A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1AECA46" w14:textId="4D25987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714" w:type="dxa"/>
            <w:vAlign w:val="center"/>
          </w:tcPr>
          <w:p w14:paraId="0992C077" w14:textId="3657472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DEE5152" w14:textId="4D50896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1AB2AA8E" w14:textId="25B48BD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345D56A" w14:textId="1A6572E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714" w:type="dxa"/>
            <w:vAlign w:val="center"/>
          </w:tcPr>
          <w:p w14:paraId="39191674" w14:textId="40F5B97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127F3CE8" w14:textId="2DD826B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36503ED0" w14:textId="58527F0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A225C0F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2676AD6A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Anthocyanin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1E7710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6E727B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CEBE7C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127BBF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C64056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42FD2C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9B5E30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1D3490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1A46D7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C07B68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EF3675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AD1255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54924A2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B349CC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C70595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D21060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6F1DC4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79CEC4F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44B02EFF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33325842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yanid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D70A748" w14:textId="6FDFA74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CE3DB0" w14:textId="72220F8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4215C2E" w14:textId="1FBBD20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EDA4958" w14:textId="0374C10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73C9FBE" w14:textId="311E71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BC90FB7" w14:textId="77F33A4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B6CDB8F" w14:textId="491030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A2FF55C" w14:textId="0D16168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CE4A05E" w14:textId="236B188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9E8F6BC" w14:textId="5E97D01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594E7A2A" w14:textId="0116401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32B17E5E" w14:textId="4DA6A93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714" w:type="dxa"/>
            <w:vAlign w:val="center"/>
          </w:tcPr>
          <w:p w14:paraId="5E499F35" w14:textId="0DB6BFE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vAlign w:val="center"/>
          </w:tcPr>
          <w:p w14:paraId="496DA3E6" w14:textId="36EC0DA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14" w:type="dxa"/>
            <w:vAlign w:val="center"/>
          </w:tcPr>
          <w:p w14:paraId="0E357AC3" w14:textId="18D5981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714" w:type="dxa"/>
            <w:vAlign w:val="center"/>
          </w:tcPr>
          <w:p w14:paraId="34B333E7" w14:textId="55396A7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714" w:type="dxa"/>
            <w:vAlign w:val="center"/>
          </w:tcPr>
          <w:p w14:paraId="59DAED13" w14:textId="16B5966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3EC5C8AB" w14:textId="4F585C2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62A3FB1D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3607D58A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lphinid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6597CDFF" w14:textId="0BD39FA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C698B1" w14:textId="50A19E7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CDC64BD" w14:textId="634832C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E118779" w14:textId="63D12BC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186D425" w14:textId="6A8934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C856935" w14:textId="2CA4909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521E0F5" w14:textId="404C120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FBFF483" w14:textId="415C653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21439CD" w14:textId="10A3E48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CFA631C" w14:textId="7A83821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6CB909C1" w14:textId="22234F4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714" w:type="dxa"/>
            <w:vAlign w:val="center"/>
          </w:tcPr>
          <w:p w14:paraId="11B81020" w14:textId="3FA622C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14" w:type="dxa"/>
            <w:vAlign w:val="center"/>
          </w:tcPr>
          <w:p w14:paraId="5D4F5B63" w14:textId="6391E68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vAlign w:val="center"/>
          </w:tcPr>
          <w:p w14:paraId="4871D4E8" w14:textId="6F4634B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14" w:type="dxa"/>
            <w:vAlign w:val="center"/>
          </w:tcPr>
          <w:p w14:paraId="5201B05B" w14:textId="73604E1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714" w:type="dxa"/>
            <w:vAlign w:val="center"/>
          </w:tcPr>
          <w:p w14:paraId="25D7785D" w14:textId="50A1398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714" w:type="dxa"/>
            <w:vAlign w:val="center"/>
          </w:tcPr>
          <w:p w14:paraId="56315170" w14:textId="5429A4A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3D0E24BB" w14:textId="5C9F3B2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CFA0052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47E577ED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lvid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4936AA9F" w14:textId="63ACBA0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3C6256" w14:textId="746A8D1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4956F83" w14:textId="36B39BA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3E3A824" w14:textId="2367FA1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FB645B9" w14:textId="66F3023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E9D791C" w14:textId="13A84C4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A3C1C22" w14:textId="3A83DD6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F1032F2" w14:textId="6FD23B9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B7F4BA6" w14:textId="6F451B5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D860210" w14:textId="4937EDB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3909E2B9" w14:textId="01A870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714" w:type="dxa"/>
            <w:vAlign w:val="center"/>
          </w:tcPr>
          <w:p w14:paraId="4B4BB4EA" w14:textId="3602462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4" w:type="dxa"/>
            <w:vAlign w:val="center"/>
          </w:tcPr>
          <w:p w14:paraId="32684974" w14:textId="104A86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vAlign w:val="center"/>
          </w:tcPr>
          <w:p w14:paraId="65D6B5D0" w14:textId="1628582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14" w:type="dxa"/>
            <w:vAlign w:val="center"/>
          </w:tcPr>
          <w:p w14:paraId="7909E21F" w14:textId="24CB4A6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714" w:type="dxa"/>
            <w:vAlign w:val="center"/>
          </w:tcPr>
          <w:p w14:paraId="0B34BF3E" w14:textId="25F32B8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714" w:type="dxa"/>
            <w:vAlign w:val="center"/>
          </w:tcPr>
          <w:p w14:paraId="01996A4B" w14:textId="7CD91A5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758F7EA2" w14:textId="2FD4DFC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63BA2D5A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3DEB055C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rgonid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C395D68" w14:textId="1499196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FC14775" w14:textId="50713F6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4DF23E6" w14:textId="239AB70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F712AF0" w14:textId="016C422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38900BF" w14:textId="313214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9EE64C5" w14:textId="693DE06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99CBB0D" w14:textId="05D719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CC0A142" w14:textId="27F8A90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4F76262" w14:textId="097906E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185F164" w14:textId="030A767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2A8A4E1D" w14:textId="437006C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714" w:type="dxa"/>
            <w:vAlign w:val="center"/>
          </w:tcPr>
          <w:p w14:paraId="16E37EA3" w14:textId="3BBFEB3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714" w:type="dxa"/>
            <w:vAlign w:val="center"/>
          </w:tcPr>
          <w:p w14:paraId="307DED5C" w14:textId="4CAE6F7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vAlign w:val="center"/>
          </w:tcPr>
          <w:p w14:paraId="6A07BA76" w14:textId="5AF64E8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14" w:type="dxa"/>
            <w:vAlign w:val="center"/>
          </w:tcPr>
          <w:p w14:paraId="45892B1E" w14:textId="362FF41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14" w:type="dxa"/>
            <w:vAlign w:val="center"/>
          </w:tcPr>
          <w:p w14:paraId="3A47E71B" w14:textId="68B364F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714" w:type="dxa"/>
            <w:vAlign w:val="center"/>
          </w:tcPr>
          <w:p w14:paraId="7379BC0A" w14:textId="4535B02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202FC58B" w14:textId="37B2854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612AC9C8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86AB6F3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onid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0F97FA4" w14:textId="56AFE3D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EA277B0" w14:textId="34C469E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9D69538" w14:textId="6E20732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8276FF7" w14:textId="6DED7E2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BFF42C7" w14:textId="4B0D447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AB1A34A" w14:textId="57080F7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BD1FCF0" w14:textId="6B458B8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1E15FBA" w14:textId="6607020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E22228F" w14:textId="35E598B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E94A66E" w14:textId="44216E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57C1CC09" w14:textId="5197A2F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714" w:type="dxa"/>
            <w:vAlign w:val="center"/>
          </w:tcPr>
          <w:p w14:paraId="40BD5BB2" w14:textId="4153F8D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4" w:type="dxa"/>
            <w:vAlign w:val="center"/>
          </w:tcPr>
          <w:p w14:paraId="3B73A11E" w14:textId="4D7DDD1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vAlign w:val="center"/>
          </w:tcPr>
          <w:p w14:paraId="5DF8D37D" w14:textId="7096BF4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14" w:type="dxa"/>
            <w:vAlign w:val="center"/>
          </w:tcPr>
          <w:p w14:paraId="2DD64937" w14:textId="6234C20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714" w:type="dxa"/>
            <w:vAlign w:val="center"/>
          </w:tcPr>
          <w:p w14:paraId="10C37E8D" w14:textId="1D05AD5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714" w:type="dxa"/>
            <w:vAlign w:val="center"/>
          </w:tcPr>
          <w:p w14:paraId="36DAAA36" w14:textId="7DD8A28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7DC09BED" w14:textId="7AE0C5E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FE5A450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418BF312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tunid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0F8C538" w14:textId="1C15F2B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54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B2BA5A" w14:textId="110BF87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6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DA3F3B3" w14:textId="1347E5B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5C8EE2D" w14:textId="48447A5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865E727" w14:textId="0615514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8617C7D" w14:textId="7ADC51E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EF19F86" w14:textId="713E284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681C8E5" w14:textId="789D5D6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C04E4A3" w14:textId="4815184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2C42D57" w14:textId="6C5035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vAlign w:val="center"/>
          </w:tcPr>
          <w:p w14:paraId="0B0C1A48" w14:textId="5C1C93D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714" w:type="dxa"/>
            <w:vAlign w:val="center"/>
          </w:tcPr>
          <w:p w14:paraId="6A58EE0E" w14:textId="4F5FA12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4" w:type="dxa"/>
            <w:vAlign w:val="center"/>
          </w:tcPr>
          <w:p w14:paraId="70B18E3D" w14:textId="22B6220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vAlign w:val="center"/>
          </w:tcPr>
          <w:p w14:paraId="66AA9D5D" w14:textId="4044E7C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14" w:type="dxa"/>
            <w:vAlign w:val="center"/>
          </w:tcPr>
          <w:p w14:paraId="3A63E582" w14:textId="2E7C60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14" w:type="dxa"/>
            <w:vAlign w:val="center"/>
          </w:tcPr>
          <w:p w14:paraId="25687535" w14:textId="7489838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714" w:type="dxa"/>
            <w:vAlign w:val="center"/>
          </w:tcPr>
          <w:p w14:paraId="336548F2" w14:textId="5A88F27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4FAC4BD2" w14:textId="52CBBB3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E16B07A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47DD4F8D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Isoflavone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1041C0C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58E0D2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59B701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728749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60E2C2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8C0F02B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CCA8234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FF1E3E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DC0D4A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9AC072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79B4B3E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BA26ED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18284A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728832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83CC37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E22902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F011AA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8688DDA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72A8EB01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677CE859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idze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3DEA88BB" w14:textId="6CD9247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8C4513" w14:textId="61589EA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542CD42" w14:textId="1FCB5A2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EC93146" w14:textId="574DD90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7740B2A" w14:textId="608B424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9DD4810" w14:textId="597B414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92266C0" w14:textId="6883978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7CCC4E4" w14:textId="20BD336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5AA4375" w14:textId="156A0DE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FEAB72C" w14:textId="20A4FB3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5A81DA64" w14:textId="744636B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714" w:type="dxa"/>
            <w:vAlign w:val="center"/>
          </w:tcPr>
          <w:p w14:paraId="42A40C23" w14:textId="44ADB3C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4" w:type="dxa"/>
            <w:vAlign w:val="center"/>
          </w:tcPr>
          <w:p w14:paraId="2A728471" w14:textId="56D6435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064FA1D8" w14:textId="24A427B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38009730" w14:textId="4893DCD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714" w:type="dxa"/>
            <w:vAlign w:val="center"/>
          </w:tcPr>
          <w:p w14:paraId="09B4DD5D" w14:textId="6B8AE8C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14" w:type="dxa"/>
            <w:vAlign w:val="center"/>
          </w:tcPr>
          <w:p w14:paraId="7A9CF2DA" w14:textId="4B113C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721D8CA1" w14:textId="6F5C906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7E339307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554C8291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niste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339E298" w14:textId="4D1C432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EB6CCF8" w14:textId="50497F6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5E2015D" w14:textId="2EA9171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A5B1A43" w14:textId="27E6A4B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40B4F23" w14:textId="5648F90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0E7C08A" w14:textId="4885B25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5D24B45" w14:textId="4C17B40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F9E6771" w14:textId="1174CB1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AF31791" w14:textId="489F674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ADBF464" w14:textId="2648E9C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333B4438" w14:textId="563E38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714" w:type="dxa"/>
            <w:vAlign w:val="center"/>
          </w:tcPr>
          <w:p w14:paraId="03B4F269" w14:textId="2C0507E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4" w:type="dxa"/>
            <w:vAlign w:val="center"/>
          </w:tcPr>
          <w:p w14:paraId="4FC4665C" w14:textId="580DD52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714" w:type="dxa"/>
            <w:vAlign w:val="center"/>
          </w:tcPr>
          <w:p w14:paraId="3C97A473" w14:textId="002C6E2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714" w:type="dxa"/>
            <w:vAlign w:val="center"/>
          </w:tcPr>
          <w:p w14:paraId="208C9F21" w14:textId="438B92C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714" w:type="dxa"/>
            <w:vAlign w:val="center"/>
          </w:tcPr>
          <w:p w14:paraId="4DC1762D" w14:textId="5C89F13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714" w:type="dxa"/>
            <w:vAlign w:val="center"/>
          </w:tcPr>
          <w:p w14:paraId="11DF773D" w14:textId="32F7EA4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44EE1F4C" w14:textId="6BE3861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E55FC92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1B9C6D61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Glycite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B1CE333" w14:textId="129B706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4507DF" w14:textId="7033EFA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94BE8E1" w14:textId="137E3B3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031C4C0" w14:textId="6CB209D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055B865" w14:textId="05304FA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38FA878" w14:textId="296D804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93F031F" w14:textId="68DF1B3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167AA55" w14:textId="5AADADE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0FE5232" w14:textId="53F47FD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7A447C4" w14:textId="65D9DCB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4" w:type="dxa"/>
            <w:vAlign w:val="center"/>
          </w:tcPr>
          <w:p w14:paraId="246210EF" w14:textId="71F4F80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4" w:type="dxa"/>
            <w:vAlign w:val="center"/>
          </w:tcPr>
          <w:p w14:paraId="6130556C" w14:textId="58AFCA5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14" w:type="dxa"/>
            <w:vAlign w:val="center"/>
          </w:tcPr>
          <w:p w14:paraId="1649FDB5" w14:textId="4F32DC9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2F96CAB1" w14:textId="6D446DC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46EABC25" w14:textId="753479F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3640BB19" w14:textId="79377FD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14" w:type="dxa"/>
            <w:vAlign w:val="center"/>
          </w:tcPr>
          <w:p w14:paraId="6C5677E2" w14:textId="61308B8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4C421615" w14:textId="1E66E42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12F43E8D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63C737D1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iochanin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6CB53167" w14:textId="6C4BD25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352C82" w14:textId="33D1E89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8F96D3D" w14:textId="16D5BD1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3E09A4B" w14:textId="20C4882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A8C26FC" w14:textId="2EA7333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DC04F37" w14:textId="5F651EB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5ABB744" w14:textId="455873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7A26DB6" w14:textId="6D485D1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D57E04C" w14:textId="0C292FD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F447CC8" w14:textId="231C891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14" w:type="dxa"/>
            <w:vAlign w:val="center"/>
          </w:tcPr>
          <w:p w14:paraId="2173CED6" w14:textId="18C4369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4" w:type="dxa"/>
            <w:vAlign w:val="center"/>
          </w:tcPr>
          <w:p w14:paraId="72D2BAD6" w14:textId="3A6EDC4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14" w:type="dxa"/>
            <w:vAlign w:val="center"/>
          </w:tcPr>
          <w:p w14:paraId="19568E71" w14:textId="4A065E9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28A351B4" w14:textId="7166F6C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1C823944" w14:textId="161543A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vAlign w:val="center"/>
          </w:tcPr>
          <w:p w14:paraId="4ADB9522" w14:textId="48D102C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14" w:type="dxa"/>
            <w:vAlign w:val="center"/>
          </w:tcPr>
          <w:p w14:paraId="64F5125D" w14:textId="1563A2F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28CE71E6" w14:textId="2A6EE8E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430A459C" w14:textId="77777777" w:rsidTr="00A5570C">
        <w:trPr>
          <w:trHeight w:val="24"/>
        </w:trPr>
        <w:tc>
          <w:tcPr>
            <w:tcW w:w="2490" w:type="dxa"/>
            <w:shd w:val="clear" w:color="auto" w:fill="auto"/>
            <w:noWrap/>
            <w:vAlign w:val="center"/>
          </w:tcPr>
          <w:p w14:paraId="3F107154" w14:textId="1541D2C0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rmononetin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74D86FA4" w14:textId="7BEA526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3FD566" w14:textId="6767AA0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1EA7668" w14:textId="0EF3D24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ACD5123" w14:textId="3AD7871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1AEB85B" w14:textId="7965B91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6E352A7" w14:textId="4E7ABBB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9E6911C" w14:textId="558027D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D599ABE" w14:textId="3084F3B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1922E02" w14:textId="77877FE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FFBEB67" w14:textId="2443F1B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1E829EBE" w14:textId="5D9C663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14" w:type="dxa"/>
            <w:vAlign w:val="center"/>
          </w:tcPr>
          <w:p w14:paraId="1410AE13" w14:textId="540A7EC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714" w:type="dxa"/>
            <w:vAlign w:val="center"/>
          </w:tcPr>
          <w:p w14:paraId="5EF2DA94" w14:textId="31ADC1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25B84B24" w14:textId="71E344F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2A2762B8" w14:textId="36D9E96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714" w:type="dxa"/>
            <w:vAlign w:val="center"/>
          </w:tcPr>
          <w:p w14:paraId="440300FD" w14:textId="60DB483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714" w:type="dxa"/>
            <w:vAlign w:val="center"/>
          </w:tcPr>
          <w:p w14:paraId="4249C313" w14:textId="576E4A3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22CD8F96" w14:textId="3D22BAF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0400125D" w14:textId="77777777" w:rsidTr="00A5570C">
        <w:trPr>
          <w:trHeight w:val="24"/>
        </w:trPr>
        <w:tc>
          <w:tcPr>
            <w:tcW w:w="2490" w:type="dxa"/>
            <w:shd w:val="clear" w:color="auto" w:fill="auto"/>
            <w:noWrap/>
            <w:vAlign w:val="center"/>
            <w:hideMark/>
          </w:tcPr>
          <w:p w14:paraId="7C1D3C86" w14:textId="77777777" w:rsidR="00E368C2" w:rsidRPr="00F529DB" w:rsidRDefault="00E368C2" w:rsidP="00E368C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roanthocyanidins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08A7CC21" w14:textId="1B83BD6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4ED3C0" w14:textId="52FC6CA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31E2458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6653BA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4AD6C7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C2747C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9F8A33D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29B12C2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22B6DC6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71F21D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06217F0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E3D1C1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96A95C3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9002EA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70AD48C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588DFD1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5EFF3069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EF12407" w14:textId="7777777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68C2" w:rsidRPr="00F529DB" w14:paraId="3C1B1AC5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11CD29F8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mer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06CFBAB5" w14:textId="786C318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A3A5A4A" w14:textId="69B616E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BA6ACFC" w14:textId="0998D78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447332A" w14:textId="4790764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A829026" w14:textId="0C16A31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DE0DCFE" w14:textId="5B7C6C2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68AD84A" w14:textId="4F4DB4C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67984474" w14:textId="2615E1F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7871179" w14:textId="308B16C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3B6280B" w14:textId="62F68E4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2E2B2D13" w14:textId="27BD823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714" w:type="dxa"/>
            <w:vAlign w:val="center"/>
          </w:tcPr>
          <w:p w14:paraId="496D0E24" w14:textId="2C39C0A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714" w:type="dxa"/>
            <w:vAlign w:val="center"/>
          </w:tcPr>
          <w:p w14:paraId="77C4458E" w14:textId="3EA017B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3FAD478E" w14:textId="1EB9990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759EECDF" w14:textId="5131409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714" w:type="dxa"/>
            <w:vAlign w:val="center"/>
          </w:tcPr>
          <w:p w14:paraId="6CF2227E" w14:textId="6987DBE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714" w:type="dxa"/>
            <w:vAlign w:val="center"/>
          </w:tcPr>
          <w:p w14:paraId="202222CD" w14:textId="1C0B770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589DE305" w14:textId="7EE2CA3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3B3B7653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6DEDD3E" w14:textId="77777777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mer (mg)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5EDA8005" w14:textId="5D73BAE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7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6E1A40" w14:textId="3BD6088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DF212AB" w14:textId="1D132B38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0AC3090F" w14:textId="036DD1F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73F3D3E" w14:textId="271BF92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01D6796" w14:textId="7731DE2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31BCD45" w14:textId="4F25471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C9E997F" w14:textId="118CC94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B737746" w14:textId="61130E7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7B3A5F9" w14:textId="331E213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41F330BA" w14:textId="25EC900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714" w:type="dxa"/>
            <w:vAlign w:val="center"/>
          </w:tcPr>
          <w:p w14:paraId="29A11F5F" w14:textId="78A1F98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714" w:type="dxa"/>
            <w:vAlign w:val="center"/>
          </w:tcPr>
          <w:p w14:paraId="253D4426" w14:textId="78ED8C7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3A6C27F8" w14:textId="4C32EA3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6246177A" w14:textId="58509F0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714" w:type="dxa"/>
            <w:vAlign w:val="center"/>
          </w:tcPr>
          <w:p w14:paraId="35FFA0FA" w14:textId="27F2390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714" w:type="dxa"/>
            <w:vAlign w:val="center"/>
          </w:tcPr>
          <w:p w14:paraId="2ACF61C0" w14:textId="12824E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70E5CECD" w14:textId="2C04D53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006158AD" w14:textId="77777777" w:rsidTr="00A5570C">
        <w:trPr>
          <w:trHeight w:val="24"/>
        </w:trPr>
        <w:tc>
          <w:tcPr>
            <w:tcW w:w="2490" w:type="dxa"/>
            <w:shd w:val="clear" w:color="auto" w:fill="auto"/>
            <w:vAlign w:val="center"/>
            <w:hideMark/>
          </w:tcPr>
          <w:p w14:paraId="73371EB3" w14:textId="4FF34440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-6 monomers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14:paraId="24A19CFC" w14:textId="5074AF3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102F02" w14:textId="2772C41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2E85A28" w14:textId="78D8C06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6D7A917" w14:textId="2E591AE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A7EBB3D" w14:textId="2B6A362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5AE1CB81" w14:textId="24AD853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349047C" w14:textId="2FDD38A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33DBCBF" w14:textId="60F3507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27ED1F7" w14:textId="71626A2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649BDC2" w14:textId="679019B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vAlign w:val="center"/>
          </w:tcPr>
          <w:p w14:paraId="16018AD4" w14:textId="1E3835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714" w:type="dxa"/>
            <w:vAlign w:val="center"/>
          </w:tcPr>
          <w:p w14:paraId="5437A834" w14:textId="6D7AF11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4" w:type="dxa"/>
            <w:vAlign w:val="center"/>
          </w:tcPr>
          <w:p w14:paraId="763CADC7" w14:textId="207FC73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vAlign w:val="center"/>
          </w:tcPr>
          <w:p w14:paraId="10E391CC" w14:textId="610A43F3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vAlign w:val="center"/>
          </w:tcPr>
          <w:p w14:paraId="055D052C" w14:textId="61DD993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714" w:type="dxa"/>
            <w:vAlign w:val="center"/>
          </w:tcPr>
          <w:p w14:paraId="5C9C1617" w14:textId="0D4CC2C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714" w:type="dxa"/>
            <w:vAlign w:val="center"/>
          </w:tcPr>
          <w:p w14:paraId="6B085788" w14:textId="54DA262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vAlign w:val="center"/>
          </w:tcPr>
          <w:p w14:paraId="3A12DAD1" w14:textId="4FF6DE1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6870B0F2" w14:textId="77777777" w:rsidTr="00A5570C">
        <w:trPr>
          <w:trHeight w:val="24"/>
        </w:trPr>
        <w:tc>
          <w:tcPr>
            <w:tcW w:w="24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9382AC" w14:textId="1E4C5581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-10 monomers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08BF34" w14:textId="4CB3FBF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5 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9BF108" w14:textId="2FD60F1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7A69CB" w14:textId="420ECA5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396FD3" w14:textId="4C7445C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83CBA5" w14:textId="23A6315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28322F" w14:textId="39BFEA7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1A2C97" w14:textId="1291B2F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2D458C" w14:textId="77753AC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D1B12D" w14:textId="675C618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86D05C" w14:textId="5E160FF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32F41810" w14:textId="0F6E8E9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594BF1F5" w14:textId="1F60B18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518E1D2B" w14:textId="5B87B294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5401DA4E" w14:textId="7FDAC17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6620BA73" w14:textId="063DBD9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109DBEFF" w14:textId="099E1F8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0EB501B9" w14:textId="122CF65C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510FDBD1" w14:textId="61F3D93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E368C2" w:rsidRPr="00F529DB" w14:paraId="36E1E002" w14:textId="77777777" w:rsidTr="00A5570C">
        <w:trPr>
          <w:trHeight w:val="24"/>
        </w:trPr>
        <w:tc>
          <w:tcPr>
            <w:tcW w:w="24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4133D1" w14:textId="45903DD3" w:rsidR="00E368C2" w:rsidRPr="00F529DB" w:rsidRDefault="00E368C2" w:rsidP="00E368C2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lymer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2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6DB516" w14:textId="62E23E1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7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C8F6DD" w14:textId="1C741FD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B36F5F" w14:textId="2DF74DA2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C48FB6" w14:textId="036A0C5B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CA313A" w14:textId="1668C3F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CF5E82" w14:textId="4C33C54F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694BEF" w14:textId="79253FF6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7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92FE31" w14:textId="01A7349A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2E8CFF" w14:textId="06999EE9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E3DB65" w14:textId="4E721581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6B64737A" w14:textId="09AFD86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07AEFB98" w14:textId="3A0EB10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5EF6BBD3" w14:textId="60AA34C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3A90840A" w14:textId="7CB8A5D0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55264D2C" w14:textId="52BE1ABE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396B6D26" w14:textId="6214C05D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69470E50" w14:textId="5124ABB7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714" w:type="dxa"/>
            <w:tcBorders>
              <w:top w:val="nil"/>
              <w:bottom w:val="single" w:sz="8" w:space="0" w:color="auto"/>
            </w:tcBorders>
            <w:vAlign w:val="center"/>
          </w:tcPr>
          <w:p w14:paraId="65FD0626" w14:textId="06DC75F5" w:rsidR="00E368C2" w:rsidRPr="00F529DB" w:rsidRDefault="00E368C2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</w:tbl>
    <w:p w14:paraId="5D739CC5" w14:textId="1887CEB5" w:rsidR="00911E8C" w:rsidRPr="006B496D" w:rsidRDefault="00610444" w:rsidP="005F7D77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 xml:space="preserve">1 </w:t>
      </w:r>
      <w:r w:rsidRPr="006B496D">
        <w:rPr>
          <w:rFonts w:ascii="Times New Roman" w:eastAsia="맑은 고딕" w:hAnsi="Times New Roman" w:cs="Times New Roman"/>
          <w:kern w:val="0"/>
          <w:sz w:val="16"/>
          <w:szCs w:val="16"/>
        </w:rPr>
        <w:t>Components (retinol; gallocatechin of flavan-3-olds; formonoetin of isoflavones; 4-6 monomers, 7-10 monomers, and polymers of proanthocyanidins) were not included to estimate dietary total antioxidant capacity.</w:t>
      </w:r>
      <w:r w:rsidR="00911E8C" w:rsidRPr="006B496D">
        <w:rPr>
          <w:rFonts w:ascii="Times New Roman" w:hAnsi="Times New Roman" w:cs="Times New Roman"/>
          <w:b/>
          <w:sz w:val="24"/>
        </w:rPr>
        <w:br w:type="page"/>
      </w:r>
    </w:p>
    <w:p w14:paraId="0EDDB42F" w14:textId="7474085C" w:rsidR="00610444" w:rsidRPr="006B496D" w:rsidRDefault="0064039F" w:rsidP="00610444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EE30B2" w:rsidRPr="007B5088">
        <w:rPr>
          <w:rFonts w:ascii="Times New Roman" w:hAnsi="Times New Roman" w:cs="Times New Roman"/>
          <w:b/>
          <w:sz w:val="24"/>
          <w:szCs w:val="24"/>
        </w:rPr>
        <w:t>Material</w:t>
      </w:r>
      <w:r w:rsidR="00EE30B2">
        <w:rPr>
          <w:rFonts w:ascii="Times New Roman" w:hAnsi="Times New Roman" w:cs="Times New Roman" w:hint="eastAsia"/>
          <w:b/>
          <w:sz w:val="24"/>
          <w:szCs w:val="24"/>
        </w:rPr>
        <w:t xml:space="preserve"> 4</w:t>
      </w:r>
      <w:r w:rsidR="00EF24B8" w:rsidRPr="006B496D">
        <w:rPr>
          <w:rFonts w:ascii="Times New Roman" w:hAnsi="Times New Roman" w:cs="Times New Roman"/>
          <w:b/>
          <w:sz w:val="24"/>
        </w:rPr>
        <w:t>.</w:t>
      </w:r>
      <w:r w:rsidR="00AA0B3A" w:rsidRPr="006B496D">
        <w:rPr>
          <w:rFonts w:ascii="Times New Roman" w:hAnsi="Times New Roman" w:cs="Times New Roman"/>
          <w:b/>
          <w:sz w:val="24"/>
        </w:rPr>
        <w:t xml:space="preserve"> Continued</w:t>
      </w:r>
      <w:r w:rsidRPr="006B496D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54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6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</w:tblGrid>
      <w:tr w:rsidR="005E2560" w:rsidRPr="00F529DB" w14:paraId="0874CE26" w14:textId="77777777" w:rsidTr="001A6326">
        <w:trPr>
          <w:trHeight w:val="29"/>
        </w:trPr>
        <w:tc>
          <w:tcPr>
            <w:tcW w:w="206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CD0E" w14:textId="77777777" w:rsidR="005E2560" w:rsidRPr="00F529DB" w:rsidRDefault="005E2560" w:rsidP="00E368C2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6760B" w14:textId="42EB77F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Egg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B4376" w14:textId="5E66D33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Fishe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7D9F1" w14:textId="0A37FF2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Seaweed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09E62" w14:textId="4FE0C01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Milks and Milk Product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8F968" w14:textId="7C34F41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ils and Fat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4EE0F" w14:textId="1685CF4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Tea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287A0" w14:textId="1F6DBE1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Beverage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DA936" w14:textId="4CCD1F9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Seasoning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E3740" w14:textId="4FD141E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Prepared Foods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16ECF" w14:textId="598C524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5E2560" w:rsidRPr="00F529DB" w14:paraId="71125BF2" w14:textId="77777777" w:rsidTr="00A5570C">
        <w:trPr>
          <w:trHeight w:val="29"/>
        </w:trPr>
        <w:tc>
          <w:tcPr>
            <w:tcW w:w="206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3E35" w14:textId="77777777" w:rsidR="005E2560" w:rsidRPr="00F529DB" w:rsidRDefault="005E2560" w:rsidP="005E2560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0025C9" w14:textId="4F9E8C2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B66225" w14:textId="6A335BA2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DFDBEA" w14:textId="3E593D5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047BDF" w14:textId="30F5D0A6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10E803" w14:textId="76975C6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A1984D" w14:textId="2A4FBD82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5C9A50" w14:textId="6F7A41F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98CED1" w14:textId="5826F6AC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32D5F" w14:textId="41B971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3082AE" w14:textId="39445A3F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124000" w14:textId="0CD6DEA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2E2455" w14:textId="52ADF083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7AA0E3" w14:textId="6DA4E91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91A70C" w14:textId="2CE4CD06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348CAC" w14:textId="4012BD4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057A61" w14:textId="13967404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F238B" w14:textId="2008082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13368" w14:textId="67ECF952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34912F" w14:textId="0C4A077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  <w:r w:rsidR="00D96244" w:rsidRPr="00F529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of food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B2AFE2" w14:textId="07CC6B92" w:rsidR="005E2560" w:rsidRPr="00F529DB" w:rsidRDefault="00A5570C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Coverage (%)</w:t>
            </w:r>
          </w:p>
        </w:tc>
      </w:tr>
      <w:tr w:rsidR="005E2560" w:rsidRPr="00F529DB" w14:paraId="6151546B" w14:textId="77777777" w:rsidTr="00A5570C">
        <w:trPr>
          <w:trHeight w:val="29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D729" w14:textId="0820819D" w:rsidR="005E2560" w:rsidRPr="00F529DB" w:rsidRDefault="005E2560" w:rsidP="005E2560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E55C" w14:textId="39AD72A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CD5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82EA" w14:textId="4E13A83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16E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C290" w14:textId="37FF17C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C09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3620" w14:textId="503FA8F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4F3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499A" w14:textId="21FE500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512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AFB4C2" w14:textId="00F750A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B658C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E07F893" w14:textId="0936F20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147859" w14:textId="40B1BF6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78D67C" w14:textId="61C232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C9271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1E4B89B" w14:textId="148C3FB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B06600" w14:textId="526A44F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E7C18" w14:textId="602E1A3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B888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508F5504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C822" w14:textId="77777777" w:rsidR="005E2560" w:rsidRPr="00F529DB" w:rsidRDefault="005E2560" w:rsidP="005E2560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A2E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8C8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A58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481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8E7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ACA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DC4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BC6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688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C3D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86F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ACD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6A89BA0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13ECE669" w14:textId="244AF44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785E" w14:textId="1659F3D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73E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43CE0A3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77651504" w14:textId="2EE289D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693D" w14:textId="01460CC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40F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06E81414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5E53DD" w14:textId="77777777" w:rsidR="005E2560" w:rsidRPr="00F529DB" w:rsidRDefault="005E2560" w:rsidP="005E25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etinol (μ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365B" w14:textId="2ADD021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F834" w14:textId="7BA5D86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D71C" w14:textId="246C385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F615" w14:textId="66BAD5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6436" w14:textId="2891CCB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4AA1" w14:textId="7C672B0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C240" w14:textId="1CEA54E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0131" w14:textId="64C805F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9CE0" w14:textId="689901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22C1" w14:textId="50DDB35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16BD" w14:textId="643551F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1538" w14:textId="6C96504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02F8F7E6" w14:textId="52D7326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55EBFE74" w14:textId="1ED77D9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E6E7" w14:textId="0250196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F26D" w14:textId="2610675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327ADFA5" w14:textId="5ABBD51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7DD63A4C" w14:textId="101935E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1684" w14:textId="7BE43BC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9467" w14:textId="1889B72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4AE56311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5702E2" w14:textId="77777777" w:rsidR="005E2560" w:rsidRPr="00F529DB" w:rsidRDefault="005E2560" w:rsidP="005E2560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arotenoids (mg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53B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905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3E3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5B8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8B9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B3C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0BF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17A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DEE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DBB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FF1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BA8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088AD5B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2586B9F0" w14:textId="0FF6C25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5DC1" w14:textId="598D872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7BF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72ECC8C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4FC4E708" w14:textId="5783B61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B909" w14:textId="1E87834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481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6F746D54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166E8C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pha-Carotene (μg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D5DD" w14:textId="5D920AE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536E" w14:textId="46B8535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7C1F" w14:textId="28624F9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B74F" w14:textId="5E94B1B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29E3" w14:textId="0972B37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E1A6" w14:textId="105BAAF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84A2" w14:textId="27BB355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00E8" w14:textId="53FA933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BE1D" w14:textId="4EED7BF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45DC" w14:textId="07B8AEC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F544" w14:textId="53160D8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2492" w14:textId="101159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18E1228A" w14:textId="686B3C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2B6077EE" w14:textId="4BF9D6E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B9F8" w14:textId="3C97ECB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637F" w14:textId="49C3146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681A6438" w14:textId="470ABF9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left w:val="nil"/>
              <w:right w:val="nil"/>
            </w:tcBorders>
            <w:vAlign w:val="center"/>
          </w:tcPr>
          <w:p w14:paraId="5D3BD70D" w14:textId="323533D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B11D" w14:textId="4FDFF16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854C" w14:textId="160A94D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5E2560" w:rsidRPr="00F529DB" w14:paraId="17ADEC36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31C9C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ta-Carotene (μg)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D787F" w14:textId="0495B24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4623A" w14:textId="7DE49BA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9067D" w14:textId="4634B51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AC4D3" w14:textId="6F14997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D9D34" w14:textId="045016B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4C9D5" w14:textId="0F85269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FA01C" w14:textId="0226C8E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E20B2" w14:textId="24F5E91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94B4B" w14:textId="08FAC59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A5531" w14:textId="1779D90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A02DD37" w14:textId="38872EA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AED6B76" w14:textId="351623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8CD6CA3" w14:textId="79A6D28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3ADDED34" w14:textId="4AB56B7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1405799" w14:textId="2EE5A45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C6D583B" w14:textId="57AB235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33043F6A" w14:textId="70B11D5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D30A918" w14:textId="3E12619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79DEAC7E" w14:textId="5BB5EC2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E8C4E8A" w14:textId="2231518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4D754960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B92A3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ycopene (μg)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5217A" w14:textId="2D4F38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209E2" w14:textId="532A17B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1DE4B" w14:textId="10DCC8B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9D01E" w14:textId="010D947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1E5E4" w14:textId="010452C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D3140" w14:textId="1DE73CD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71A6D" w14:textId="4B16903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D8797" w14:textId="3BA823D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76F7B" w14:textId="3C74407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C85AE" w14:textId="52D98F4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1414B0D" w14:textId="7F5BBC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0E90400" w14:textId="7D5AEBB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67" w:type="dxa"/>
            <w:vAlign w:val="center"/>
          </w:tcPr>
          <w:p w14:paraId="1719E787" w14:textId="53A7308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6344571B" w14:textId="2CE8025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64B120D" w14:textId="6EE1B0B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90029FC" w14:textId="348AA45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96E8FD1" w14:textId="1061749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2825DEF" w14:textId="62360D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6575C6E" w14:textId="7ED3E84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081C527" w14:textId="2E9F8E7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5E2560" w:rsidRPr="00F529DB" w14:paraId="3BE63220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CCA68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ta Cryptoxanthin (μg)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DCC26" w14:textId="241293E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DBBDF" w14:textId="77C070C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D53B2" w14:textId="2CB2C80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0ACE7" w14:textId="61AF75D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60092" w14:textId="2348FB7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0B509" w14:textId="41E40B2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DE580" w14:textId="648D9C5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A2111" w14:textId="27B4353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33A2E" w14:textId="47693C0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BC89B" w14:textId="2B304D8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CBBD09B" w14:textId="771B195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C3E8C2C" w14:textId="65A834F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67" w:type="dxa"/>
            <w:vAlign w:val="center"/>
          </w:tcPr>
          <w:p w14:paraId="05CFEF27" w14:textId="5A759BC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441284F9" w14:textId="5BAE2B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69440DD" w14:textId="4FCE9AB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0891FB3" w14:textId="0694EE2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D08C88F" w14:textId="3310792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B9EBA42" w14:textId="4EA39FA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791DF75" w14:textId="7E5A5C9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23665A5" w14:textId="016B809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5E2560" w:rsidRPr="00F529DB" w14:paraId="31F8B623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DBE89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utein &amp; Zeaxanthin (μg)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33721" w14:textId="010596A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6D105" w14:textId="4E71DFE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D7319" w14:textId="01A7B3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56E76" w14:textId="19A01F9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B5965" w14:textId="2EE87E8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137D5" w14:textId="284AFFD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7AC70" w14:textId="604671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F2F29" w14:textId="098E635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11601" w14:textId="3686AE1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6039A" w14:textId="67D28B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8F4D940" w14:textId="1347BF8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743F4FD4" w14:textId="428A9CA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67" w:type="dxa"/>
            <w:vAlign w:val="center"/>
          </w:tcPr>
          <w:p w14:paraId="0421BBB4" w14:textId="50725B6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06467569" w14:textId="43C3F4E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BE66137" w14:textId="15840F2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02C55B9" w14:textId="18E2605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4A34D570" w14:textId="2219BC5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4DA18F49" w14:textId="7631C27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FE14C6A" w14:textId="435C792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13D2672" w14:textId="00F67E7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5E2560" w:rsidRPr="00F529DB" w14:paraId="2DDDEB77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702493" w14:textId="77777777" w:rsidR="005E2560" w:rsidRPr="00F529DB" w:rsidRDefault="005E2560" w:rsidP="005E2560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itamin C (mg)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7D64C" w14:textId="5AA8252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4F29B" w14:textId="7FA73B3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C0BB5" w14:textId="4D9871B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A1212" w14:textId="6C4F82A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404FF" w14:textId="4154F0B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076E9" w14:textId="72A3ED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EC566" w14:textId="15D3AC1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7C475" w14:textId="747DD7C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86D48" w14:textId="1ACBDCF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54682" w14:textId="19E7AF8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F6EE3E2" w14:textId="68461E7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C293C47" w14:textId="650CAE0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6CC4D37" w14:textId="2B2A519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67D9EA20" w14:textId="4F97C7C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4FA4E35" w14:textId="5812E4A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196F5A3" w14:textId="1A406C0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8F7BDA4" w14:textId="7512EB2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56C6C7F" w14:textId="6DFED49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75A3266" w14:textId="4A02B8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A4C5823" w14:textId="62A0F7F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7231C1A8" w14:textId="77777777" w:rsidTr="001A6326">
        <w:trPr>
          <w:trHeight w:val="29"/>
        </w:trPr>
        <w:tc>
          <w:tcPr>
            <w:tcW w:w="206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9F0946" w14:textId="77777777" w:rsidR="005E2560" w:rsidRPr="00F529DB" w:rsidRDefault="005E2560" w:rsidP="005E2560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itamin E (mg)</w:t>
            </w: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33A27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ED6A0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0884F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E231C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9C79A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3FE1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68A7C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FA5AA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75C51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17C5B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4808278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7BE1B15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38611C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1E30644" w14:textId="7DF0A20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1C5C8EFA" w14:textId="2DF7AE3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25E5CDC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A1AA65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89E7137" w14:textId="2D77057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7C145E00" w14:textId="0B8B433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346718D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187C86D0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9DF2F08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pha-tocopherol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21C406B" w14:textId="327E003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0DFFBC0" w14:textId="26DC03F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C9B50A" w14:textId="61920D5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4332BA2" w14:textId="3B16122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A1DA804" w14:textId="58C241D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EC363D8" w14:textId="2F63FA3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8DA0666" w14:textId="2983038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F3441FB" w14:textId="222AE29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2D42C99" w14:textId="62440D4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0BFD182" w14:textId="67BD524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39D53F98" w14:textId="650940B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44F57C1E" w14:textId="2F04495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49989749" w14:textId="2C94954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7AC1AB2C" w14:textId="5B2EE9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18A752D5" w14:textId="4D741E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6621773D" w14:textId="7B6077C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01F57C5" w14:textId="24B108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1385D669" w14:textId="642E212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CE85267" w14:textId="716A3BD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7ADFAD4" w14:textId="55A3949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2C28F426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C4C8D56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ta-tocopherol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FD709CA" w14:textId="527DF2B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79F5371" w14:textId="44D5DA4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650CD59" w14:textId="5B22E6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4E2AB1E" w14:textId="64E4274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6CB8B4B" w14:textId="1FC3C91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9AB9D94" w14:textId="3505C88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7C90EBC" w14:textId="39EAA8B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46FF37" w14:textId="7A57BE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9B9AE4F" w14:textId="13366FB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360D18F" w14:textId="2A69357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4543205" w14:textId="213522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4D0F9FD7" w14:textId="0E8A7C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32160DE5" w14:textId="31B9377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4872E7D4" w14:textId="2992B4A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6B73D385" w14:textId="72D09F0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55867C0B" w14:textId="323A385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BB45643" w14:textId="1BEDC2C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7C2DE59A" w14:textId="58BBE5C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3518D09" w14:textId="107F3C0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0A9C6059" w14:textId="0B73FE4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1B1E7E75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3A2B2A06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mma-tocopherol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F80851" w14:textId="71D330C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A63C0A0" w14:textId="4E02B5A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FE1929E" w14:textId="58FEC70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BC27EBB" w14:textId="4125C30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F84A2C6" w14:textId="60B72CC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E6573C7" w14:textId="6E3D63D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51757DC" w14:textId="442D47D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B926019" w14:textId="1829D74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97D7C5F" w14:textId="18338B6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E190174" w14:textId="0C7841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059C125" w14:textId="7C69CCE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2E53619D" w14:textId="01E71E3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B2F371C" w14:textId="7C29BA1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283AB803" w14:textId="67D415F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4FD48E37" w14:textId="7B3480B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2860A714" w14:textId="745D42D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3640F9AF" w14:textId="7554958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0B967EB7" w14:textId="3B6C18F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EF66E9A" w14:textId="07CE2CB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EFDD698" w14:textId="5303498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3D6C4AF7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BE5FE14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lta-tocopherol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1515295" w14:textId="1A7F5C3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7D9E7C8" w14:textId="2302100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D9DD2B4" w14:textId="212D25F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AA8FE36" w14:textId="5C1778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02D27A5" w14:textId="0B76068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F56D077" w14:textId="49E4A4C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08831D0" w14:textId="63927AA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3EB9E1B" w14:textId="0578250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11D255D" w14:textId="6D310E2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62F1E8F" w14:textId="0DF9BAA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8B4303D" w14:textId="407963B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63AB714B" w14:textId="0BF34A4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C8CAC55" w14:textId="4E5C4F7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1B09CC24" w14:textId="466190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432641FB" w14:textId="6FB2022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2DBE1E10" w14:textId="67DF49C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29D88A6" w14:textId="3196F35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4A48D22" w14:textId="3D0631E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1942A85" w14:textId="2787ED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5C3020EF" w14:textId="2CA61EA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19441C1F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</w:tcPr>
          <w:p w14:paraId="7E84ACE9" w14:textId="77777777" w:rsidR="005E2560" w:rsidRPr="00F529DB" w:rsidRDefault="005E2560" w:rsidP="005E2560">
            <w:pPr>
              <w:wordWrap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  <w:t>Total Flavonoid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2EA55E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2EEC1C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C8DE6D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ADD61E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A01C3A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0BC4E6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319037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1A5ABB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BBA598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708C6F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6C6ADE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F0B4B0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192657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F6045E8" w14:textId="0474D81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F49C433" w14:textId="61E9549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BF8BA0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0ED7E2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C55850F" w14:textId="34CF549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004C4A1" w14:textId="57C71AA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1F82F8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14618DFB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64F78F13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lavonol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838C67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523632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9A0B74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5A3D0E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892B511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F39240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E279B4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07D976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D25969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60E1E3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26A98F7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1F1117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0B5AB2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D6A4928" w14:textId="36A9446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283797D0" w14:textId="3B66AF9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7C7C60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DF5ABD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3511EBF" w14:textId="268882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604CE9D" w14:textId="47DE398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1772F6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0126627A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D90A5AE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uercet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130F9B3" w14:textId="0F758E1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EE81AAC" w14:textId="2BD8CB5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9541FBC" w14:textId="36FDB14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B5254AC" w14:textId="3D86E77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087417A" w14:textId="7B6B28B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FE78384" w14:textId="59067FF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FAD4083" w14:textId="69685EF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490B390" w14:textId="64108FC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E456A35" w14:textId="6A67F7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8087DB9" w14:textId="31980DF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8CBEF76" w14:textId="315B88D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12AE3FC3" w14:textId="656D791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42268ABD" w14:textId="6E4839C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655C080" w14:textId="6A3B47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1D0D0AA" w14:textId="21856A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02E1E5C6" w14:textId="2D99252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667" w:type="dxa"/>
            <w:vAlign w:val="center"/>
          </w:tcPr>
          <w:p w14:paraId="00931B3C" w14:textId="24F6505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307D2B0C" w14:textId="31B5BFB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2F389281" w14:textId="4A155C2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85933D6" w14:textId="4C410DF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5223028B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389C8B9B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empferol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8A4965E" w14:textId="33CC627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D299062" w14:textId="42EB598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E94B93A" w14:textId="59D5B2F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A928D54" w14:textId="764030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344D69C" w14:textId="178FDA3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2EA0BB1" w14:textId="04B31E1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CF6A27" w14:textId="66951A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2846BC" w14:textId="0125FC9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32EA211" w14:textId="2958C64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F0C451C" w14:textId="4DBBC1A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4C42254" w14:textId="3700EE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0365E495" w14:textId="39CCBFA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398F584E" w14:textId="2BF001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AC4D408" w14:textId="7F25A7F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6FEE977" w14:textId="72C6AC1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C4F630F" w14:textId="5EF5BC0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667" w:type="dxa"/>
            <w:vAlign w:val="center"/>
          </w:tcPr>
          <w:p w14:paraId="378AA426" w14:textId="46D1E73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28928F6C" w14:textId="2488A3E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7C97EE6B" w14:textId="4CE92DE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BA27302" w14:textId="563294F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2F8A1968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24258137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ricet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DDAD1FA" w14:textId="7EE19CD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EB64A19" w14:textId="304A09B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245789A" w14:textId="236495C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E30656B" w14:textId="64D24E9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1AF798F" w14:textId="731D5D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3D74BEC" w14:textId="4897153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5888902" w14:textId="6716A6C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1FCD757" w14:textId="6B09873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BDDCE44" w14:textId="6795688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73EE03E" w14:textId="69D6EBC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22D9DAF" w14:textId="751F7BF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5B0749BE" w14:textId="53E2C02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2BE367BB" w14:textId="137E44E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8E8E0BA" w14:textId="62A89D4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1A4F1F0" w14:textId="7C07237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6FE25DF3" w14:textId="52F9FBD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39BE8A55" w14:textId="0C1B086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01EFE8A" w14:textId="290589C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5A3B2458" w14:textId="1994E4E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9EE218E" w14:textId="4D68006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6BFCCD5C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5FFD75EF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sorhamnet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9A232C9" w14:textId="3CF2EF9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E82FE24" w14:textId="4EDE2FA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25CA2F8" w14:textId="3CD6CB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6E4A92F" w14:textId="173E197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D3B468A" w14:textId="44642EC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60E2480" w14:textId="5263000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9B32D1" w14:textId="3B05CD5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7F9607B" w14:textId="68A240B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F71F62" w14:textId="33989CD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77BBE21" w14:textId="00C5DC7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139D56D" w14:textId="41A6A9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2BD7D7B" w14:textId="31D2B36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vAlign w:val="center"/>
          </w:tcPr>
          <w:p w14:paraId="680570E2" w14:textId="301786C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1591A06" w14:textId="79A730D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A83AB13" w14:textId="59021E8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846FE7A" w14:textId="261D2FF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577B4A3" w14:textId="77371D7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67913151" w14:textId="5483402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469D4A7D" w14:textId="4017AE9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B3F71C8" w14:textId="6A54FD9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7CD6BB31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5C5F3C1B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lavone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C91B10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C42000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B07471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13EE23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79664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0553C6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0FC403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83892A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D5E5F71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8803EE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AFAF1D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81DE7C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F1066B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4E21070" w14:textId="5C53347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E52A3F9" w14:textId="124825E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3697501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6597CF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C0A6BAD" w14:textId="1E802D6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FBA706B" w14:textId="481DD89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E77968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59125124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54D83445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uteol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55A2372" w14:textId="7B388F5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E0E80DD" w14:textId="43DEF2A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D727DD2" w14:textId="5B102E4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C51AB8A" w14:textId="16CD82A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42ECD90" w14:textId="65197D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290CDAD" w14:textId="1DE90E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82F40CF" w14:textId="10D3885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7D632AB" w14:textId="1E2206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F62B26B" w14:textId="1A693CA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863AD14" w14:textId="5249A5A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2F3BBFE" w14:textId="6E647AE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3B7FF669" w14:textId="1FCB4F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630F483D" w14:textId="6ACE0D0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87E5CEC" w14:textId="1E0AA0B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71CECA4" w14:textId="1F9D818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6BAF28E4" w14:textId="5851D44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57B038CE" w14:textId="252582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60C325A8" w14:textId="4A400B9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39C0A073" w14:textId="76D1916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DD82BBA" w14:textId="5B6C87A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34DE5553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2EBFB25D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igen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B2A5CED" w14:textId="55B1DC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33B99FB" w14:textId="236478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08F20A1" w14:textId="606EF50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DE39070" w14:textId="1BBBE2E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E28EB42" w14:textId="11FD1A2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2D62342" w14:textId="35E025C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C13847A" w14:textId="7316093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3CE0C93" w14:textId="2F6BD56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2C50520" w14:textId="56E77FA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B624610" w14:textId="0A19075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4269872" w14:textId="7D3AFD4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07B335F1" w14:textId="5B14605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5F4297AF" w14:textId="2535E5D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0E402D5" w14:textId="18C3A3C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1292104" w14:textId="22BFBD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21E44E5A" w14:textId="15AD776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798D0509" w14:textId="05457DE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400F0F5" w14:textId="1609F61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4E9E9981" w14:textId="39887BC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573C1CB" w14:textId="60CB591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5988D09A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507C1D0E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lavanone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4737C0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D68E4A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C183CD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8E31F6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C39AD8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BC3FE5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900728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13727C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BFD924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9E15BD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58E6F0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44714E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B1BE05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40E106C" w14:textId="69C3E45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25FA7B5A" w14:textId="364D71A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55AE87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565CC6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FCB157F" w14:textId="400EDDF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B94DC9E" w14:textId="7328D04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8E08CD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56505D1D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0B7875F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speret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BD14923" w14:textId="37C1D77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6EFA6D9" w14:textId="227461A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2E09239" w14:textId="65D3009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C5661D0" w14:textId="6ACA47D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8F31884" w14:textId="6D32082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1006362" w14:textId="336F70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6F181DD" w14:textId="554CD75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A0FDE44" w14:textId="7FEE26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DCEAE85" w14:textId="6E3D886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D09F9A8" w14:textId="49A7226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32BB9DF7" w14:textId="2BDF7F7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2A7D0FD" w14:textId="3828EA7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0C0CFFF4" w14:textId="252DF96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747C2FF" w14:textId="246FF93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B0965F5" w14:textId="3A98E9A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2993F00" w14:textId="53663C7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361F55D" w14:textId="5904C96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261249AA" w14:textId="17321CA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1C12920F" w14:textId="2D04A3F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F79FFA0" w14:textId="363CFE3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4A1ED0F3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64110005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ringen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3A9B86" w14:textId="14B7BDF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26D7079" w14:textId="67FF3AF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B809120" w14:textId="4586033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E4C30D2" w14:textId="4135A3D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BF9CAF9" w14:textId="41DACFD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8EC6E67" w14:textId="02650E9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15424E3" w14:textId="79ED0D9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417C62B" w14:textId="162E70A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F1A582D" w14:textId="0EA4CD0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0B5C084" w14:textId="635B34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47A75FB2" w14:textId="3CF6349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7B0EFE09" w14:textId="4C4CC1F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vAlign w:val="center"/>
          </w:tcPr>
          <w:p w14:paraId="59841DA7" w14:textId="7D7192D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C4A8DC9" w14:textId="76B7A11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9349F53" w14:textId="37106DA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2D0F6F6" w14:textId="3A17FD5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065D800" w14:textId="2DCA1F0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3155D98" w14:textId="7882262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659F23F7" w14:textId="26A0D4E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533AA73" w14:textId="6B9D86E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515347A2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1B42C595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iodictyol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BA2ADA8" w14:textId="37BA58F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AECFFA3" w14:textId="02F461C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11808EC" w14:textId="745741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21B377A" w14:textId="5281EFF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92C12D3" w14:textId="5DDEB9E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ADAD169" w14:textId="448ECC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7A0A228" w14:textId="3546497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879997F" w14:textId="647C62F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C02631E" w14:textId="12ECB12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2A168C3" w14:textId="1D55442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53CEC23" w14:textId="6B24EA0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6D3BD8BF" w14:textId="0233088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vAlign w:val="center"/>
          </w:tcPr>
          <w:p w14:paraId="59287B68" w14:textId="7A0FF14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A78A1EB" w14:textId="7DABFCD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BF71604" w14:textId="232E18C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1147065" w14:textId="78E30C8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46567FA" w14:textId="2D6830C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5108A4A8" w14:textId="33FDBCA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48289D78" w14:textId="65B44D5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92DE912" w14:textId="0980429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45510463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02EFE181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avan-3-ol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AAC89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DDD06B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357997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2A7FF6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1FD74E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37A5FD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8BA9A9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9CA29A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BAD342D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EB77EE1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08B8A7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44B62C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251625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47F20F9" w14:textId="76597E5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B192F94" w14:textId="40E88D3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0431EF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3C1171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8328087" w14:textId="430F0F0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A07367B" w14:textId="53A1908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1C1DD3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65D71A4F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50222FA4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tech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A8A9313" w14:textId="7ADAF1C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1391A57" w14:textId="3C7ACEE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6B45EA9" w14:textId="4E60D39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0A0582F" w14:textId="73A1B62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263ADEE" w14:textId="1DD694E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5147FC4" w14:textId="4C1BDA9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E76693B" w14:textId="639E40F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FAFCCFC" w14:textId="492F9A6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6579D23" w14:textId="4243244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A342D64" w14:textId="24D2AC5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4EBE41D3" w14:textId="412AD14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73F01617" w14:textId="22AAC5A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74E45338" w14:textId="7E2DB63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D742004" w14:textId="4A0EDBB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C8C5369" w14:textId="0C20B2B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E68C215" w14:textId="48376E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7E920677" w14:textId="2C1F722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BFD3E0D" w14:textId="283BCF8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63EA586C" w14:textId="4479B40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04F1B4D" w14:textId="30F7CD9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476677C3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08193187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icatech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98DBFF0" w14:textId="0C6CF74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E09475B" w14:textId="4B580CD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50360DA" w14:textId="0BF1024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DA7492A" w14:textId="37F1086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5AE8C0C" w14:textId="34DD250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43FA69C" w14:textId="22E13DF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8E7B159" w14:textId="3612820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8B74C7" w14:textId="7F12E5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00BE124" w14:textId="12FAC6E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2C8FCD1" w14:textId="39AE35C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397B67F" w14:textId="6B512E2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6E40CE12" w14:textId="2463ECA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5C671671" w14:textId="4BF557E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E99DF36" w14:textId="37106D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72E81A0" w14:textId="4AFD32F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5E2F9EFB" w14:textId="0D158C3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77A3E604" w14:textId="2C44A9F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16C7242" w14:textId="19962F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63F2E470" w14:textId="0D423EB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832940C" w14:textId="661AA74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230BD97C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410D40CB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pigallocatechin (mg)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47B7421" w14:textId="287B7B5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F22DB4B" w14:textId="2437B84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743CD1F" w14:textId="08A58FC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F210848" w14:textId="5289952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147B342" w14:textId="032C5E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6B4C39E" w14:textId="5827951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FC159AA" w14:textId="01903C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799C3B9" w14:textId="15661A6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0F65884" w14:textId="090EF5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5AE7E4C" w14:textId="1DE265F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322FE1E2" w14:textId="116E4CD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71F95E62" w14:textId="4F85EA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4C14CF42" w14:textId="214AF05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21AB9D5" w14:textId="0C53F5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6A6DA27" w14:textId="2015098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A0BCA15" w14:textId="3039EC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17F0B5A0" w14:textId="7FCF70F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BAA52AE" w14:textId="31A88B0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41545F25" w14:textId="786812E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CD2EE46" w14:textId="77421E9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62557E07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18A32CA9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icatechin 3-gallate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6F5153A" w14:textId="5F76507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33C3700" w14:textId="58F92A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816C82C" w14:textId="69DFC7A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D0A43A3" w14:textId="48FB9ED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DD17D3D" w14:textId="7808C4D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8BE4967" w14:textId="037545A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712CFC2" w14:textId="44FECD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B90910" w14:textId="7E12DEB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09D7E82" w14:textId="34F6ED5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50B16F2" w14:textId="7FFD15B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57C13F6" w14:textId="2B374D9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4169A3D" w14:textId="03A8B5E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393E36BF" w14:textId="517D36C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CC472DC" w14:textId="0BF0BDA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227CFC8" w14:textId="3658190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1C5AF949" w14:textId="0155F7E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7E7D44FE" w14:textId="121BE0F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146BC1FC" w14:textId="29EA635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691A1FE3" w14:textId="6032B58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A46346A" w14:textId="2BC3CBC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295EAAF1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04D0C33D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pigallocatechin 3-gallate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7DEB5D4" w14:textId="7A58530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5F26879" w14:textId="297574F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F9EB75C" w14:textId="1A15816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6ED1040" w14:textId="4611F31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F953A32" w14:textId="39A73BF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AE66CEC" w14:textId="5FB4CD5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4ED94FD" w14:textId="363790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979A678" w14:textId="0CAB7F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AF42D7A" w14:textId="2A49570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48159AA" w14:textId="5A9BBB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159BF61" w14:textId="2369545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0B0FA004" w14:textId="1AD56C0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3E3E4DCC" w14:textId="5E1AAF3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90DA208" w14:textId="2DA8530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17A80A2" w14:textId="47775BE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3A5B620" w14:textId="261964D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32F6A6FE" w14:textId="3C2BD83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FEDB2CD" w14:textId="1FF295C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07489310" w14:textId="04FD994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63E9173" w14:textId="75F9959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7C202E38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</w:tcPr>
          <w:p w14:paraId="2FD0A1F0" w14:textId="442D8494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llocatechin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1E14B7A" w14:textId="089DAA3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B19789C" w14:textId="23972AB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B34EB16" w14:textId="794E6D3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82B92EB" w14:textId="50BFF24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AB018BD" w14:textId="6EBE62D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0B1DC8E" w14:textId="18E28BC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26721E2" w14:textId="461A0C3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98B9CF6" w14:textId="7053848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C117C9C" w14:textId="4F10141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5E62E16" w14:textId="36E0C47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A82CB6C" w14:textId="67DD4BC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66C2C85F" w14:textId="2FB1605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136A9F94" w14:textId="61652AC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ECD2565" w14:textId="2D864FE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98DD20E" w14:textId="2B0DE31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30C0525B" w14:textId="2B54A0C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6EBF1097" w14:textId="533655B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3A95BDE9" w14:textId="386855C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5D243CC8" w14:textId="2CF127E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23CA8AF" w14:textId="14F56E2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4EACC3CE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99A02B7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6727BC" w14:textId="42C8FEC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6C1783" w14:textId="33E2319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1CEC99D" w14:textId="0794606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51981BF" w14:textId="6242B89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E9363F0" w14:textId="34AF5D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76DC914" w14:textId="4695902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9C7C468" w14:textId="72C768E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FC68FD7" w14:textId="6711409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F88FE94" w14:textId="1BE88BE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59B3494" w14:textId="434BA74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E3CF02E" w14:textId="485C6B5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52D6C317" w14:textId="1C8FA73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C117E0D" w14:textId="00C6B1E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0B899B66" w14:textId="14B4C76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40733E8" w14:textId="2F20773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735F09FE" w14:textId="185457E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ACAF527" w14:textId="6E21718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2DCB203" w14:textId="15AF510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00F56C0" w14:textId="1DA3756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077FD8CC" w14:textId="6B7921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0602772D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54E08A6E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rubig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52B7A93" w14:textId="4E0E364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00A205C" w14:textId="1244369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F8843CA" w14:textId="5DEE92D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99D521A" w14:textId="24855D5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363B8B7" w14:textId="2B5999E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3B21554" w14:textId="27723CF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1E910FB" w14:textId="64988CF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53D4262" w14:textId="4B65C2E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A284ADF" w14:textId="19F27DC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6CD195E" w14:textId="06CFB95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552E225" w14:textId="6A06497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67BA8BB7" w14:textId="0E3C8A8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F19ABF8" w14:textId="6D3A0AF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67EE0969" w14:textId="7653B7B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A8EE95B" w14:textId="391B508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579B4E41" w14:textId="178E905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B32D3E3" w14:textId="03D4E6C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02B47485" w14:textId="01C4CAB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C15F9BD" w14:textId="07A5E7A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721AB79A" w14:textId="6EC599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3B5D5ECD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27A29FF0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3-gallate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DE8292" w14:textId="439A6C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743E05A" w14:textId="164FAA7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20290D8" w14:textId="094A551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7B987E" w14:textId="03AF3B5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B95F46F" w14:textId="7484F06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2CF3E48" w14:textId="2B07207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3954905" w14:textId="4B75640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11EF7D7" w14:textId="718C12F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C16E7B1" w14:textId="25C1BD6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5C3636B" w14:textId="148B8FC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3C9CBED" w14:textId="4918899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6FA10495" w14:textId="4D62F85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A61D765" w14:textId="14E5668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44C8F2D7" w14:textId="04BC429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F39BEE5" w14:textId="31EBF95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355D06EC" w14:textId="668BA91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0A52A7D" w14:textId="0CA2EB3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32AF14E3" w14:textId="75A2BA4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4CDF5A42" w14:textId="5FE6C20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F967D9B" w14:textId="770502C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54E4B031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080AC0DB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3'-gallate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F9557FE" w14:textId="68DEDC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F5D7B39" w14:textId="48BC31B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04D0C48" w14:textId="76CC490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6DCE014" w14:textId="161B05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28D2268" w14:textId="25B7D5F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6DA80D" w14:textId="18972D7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8D4E460" w14:textId="7AB7B01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A4A05C6" w14:textId="73EBC40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4CC6108" w14:textId="36CC915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FB36386" w14:textId="60F1A5F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FFDC991" w14:textId="3179581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762AC139" w14:textId="17343B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5F04E24" w14:textId="15DEF33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184C44A5" w14:textId="4552B96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143AA28" w14:textId="6C190E7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7BE3A382" w14:textId="21B7DF8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C123BA8" w14:textId="72DE1DC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9117EB9" w14:textId="7ED04AA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704B067" w14:textId="01C120B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39F05B20" w14:textId="32B80FE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14EDC5AB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64483246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aflavin 3,3'-digallate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0BD858A" w14:textId="49D78C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1B8DE5E" w14:textId="6D44388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C3790D1" w14:textId="6D3973F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ABB8582" w14:textId="1012EFC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6FD8F22" w14:textId="418462E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869136B" w14:textId="0ED417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21AEAAD" w14:textId="79988D4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DA9E3F7" w14:textId="6C70F62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99B2A9C" w14:textId="44A0C8E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0BE7F22" w14:textId="67492F4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7201ABD" w14:textId="7DA8527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75AE80E6" w14:textId="3D70B9F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55B7AC8" w14:textId="0E5B5CD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vAlign w:val="center"/>
          </w:tcPr>
          <w:p w14:paraId="26997948" w14:textId="119E65A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4293F941" w14:textId="40F232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vAlign w:val="center"/>
          </w:tcPr>
          <w:p w14:paraId="41CE1CA3" w14:textId="703502D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E5EEE66" w14:textId="41D96D0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AC759DE" w14:textId="17CC969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B2D73E1" w14:textId="5F37626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39C35056" w14:textId="0AC6902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2560" w:rsidRPr="00F529DB" w14:paraId="05E18161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00C4DD1C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Anthocyanin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B63203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4D6A0F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8E8F1C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B9199D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BC6DE7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7503DA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C5A677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3402FB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073B0D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153D97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8CB386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7406C7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EB6D3C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7F5CA23" w14:textId="1369D90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2D8DD3EB" w14:textId="68CE934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507AB2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65E6E8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F6B7EB0" w14:textId="1A56288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23E97CC" w14:textId="7CCF7FE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652144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53178034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372D2195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yanid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96E2592" w14:textId="289AC94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1A44713" w14:textId="5528FB3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6479977" w14:textId="2039627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3D743EB" w14:textId="5482422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4557878" w14:textId="24306F0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DFB753A" w14:textId="711FC3A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2CCFF8C" w14:textId="6AA2617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D7470A8" w14:textId="728122A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712ABDC" w14:textId="5F1B9BD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257CDB1" w14:textId="4136570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D7AF70A" w14:textId="5CB686A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6163F84C" w14:textId="6158BB5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37F02936" w14:textId="7852D0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5D42A12B" w14:textId="1C082E0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53396841" w14:textId="0B5880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5C616DFD" w14:textId="4B1E9AE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667" w:type="dxa"/>
            <w:vAlign w:val="center"/>
          </w:tcPr>
          <w:p w14:paraId="20092827" w14:textId="2EBAAE5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76407076" w14:textId="1EBA52C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20C55DBA" w14:textId="19E80CD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EA961BD" w14:textId="0D0AF08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65372AEB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479E1DFC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lphinid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7F1373F" w14:textId="2416D59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BE1388A" w14:textId="1B0BC59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A42D901" w14:textId="2DA6ED6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18BD128" w14:textId="77EE0B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BE3C48C" w14:textId="023BA56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F8009A" w14:textId="13CBEC1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43C1AAA" w14:textId="112CF64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0D7DC60" w14:textId="04F136C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42E2904" w14:textId="34CE0A4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9E845A2" w14:textId="5F6C941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EC44720" w14:textId="637B0C5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1AE93FFD" w14:textId="0294CCA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0F679CF1" w14:textId="00D99AE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5AF10030" w14:textId="371969A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01488A95" w14:textId="602DDFD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vAlign w:val="center"/>
          </w:tcPr>
          <w:p w14:paraId="56F9160C" w14:textId="58494B6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67" w:type="dxa"/>
            <w:vAlign w:val="center"/>
          </w:tcPr>
          <w:p w14:paraId="76B9CD99" w14:textId="024DB50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7A6C35D7" w14:textId="6D05BAE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2CCFB2BD" w14:textId="2127441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708BC93" w14:textId="7F341B5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16DDA4A5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10765935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lvid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74905F2" w14:textId="217C103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775D787" w14:textId="2F86D6E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EDA1BE0" w14:textId="62EEA93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06C454D" w14:textId="78DD97C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4AB8E83" w14:textId="6814014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8714E1" w14:textId="62831C1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D38B4AE" w14:textId="5AD8DFB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3787936" w14:textId="4D0B4F0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FCEEC27" w14:textId="45E316A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0465E59" w14:textId="33E817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69E4F6E" w14:textId="69EB899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5259F34B" w14:textId="0C0B18B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210CA3D8" w14:textId="64F66F8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41F2152B" w14:textId="5D206C4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5FD77742" w14:textId="6AA11D6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vAlign w:val="center"/>
          </w:tcPr>
          <w:p w14:paraId="68071835" w14:textId="5B9EEF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67" w:type="dxa"/>
            <w:vAlign w:val="center"/>
          </w:tcPr>
          <w:p w14:paraId="54C0E2B5" w14:textId="0CB83E0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3D03C7FF" w14:textId="0FDF6B3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7338A568" w14:textId="245A733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F2E8628" w14:textId="764CF2E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1A93FE70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500207EF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largonid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8F74C4A" w14:textId="20BEEAC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236A560" w14:textId="5742DCF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5731C55" w14:textId="3B24D54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C12B527" w14:textId="0F1749A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BC95ED" w14:textId="0B7085D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1D06934" w14:textId="76CB9FE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360F45D" w14:textId="7CC3865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98B7306" w14:textId="740499E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5C85B7D" w14:textId="6F903F7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26A87A0" w14:textId="0BDF229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BE1EE54" w14:textId="0A3E4EB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7580C0E3" w14:textId="135EE99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56FCF8A4" w14:textId="3FE68D0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79CABD0E" w14:textId="0ABDFA7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6774C364" w14:textId="7F22EC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vAlign w:val="center"/>
          </w:tcPr>
          <w:p w14:paraId="0578C825" w14:textId="785CDE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67" w:type="dxa"/>
            <w:vAlign w:val="center"/>
          </w:tcPr>
          <w:p w14:paraId="5285014E" w14:textId="6689AC5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3C3BC580" w14:textId="0920BAE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05A2EDBD" w14:textId="551C5D7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6872B46" w14:textId="161F349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13FAC560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3A94D8A4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onid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47F021" w14:textId="3B33622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1D4190D" w14:textId="3D48488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0D1D354" w14:textId="19135A4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CA4FB8E" w14:textId="167A491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0535FB6" w14:textId="6C52597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98B9CE3" w14:textId="2E3ECB8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C0E8D26" w14:textId="3A11B9D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549DF18" w14:textId="5513BD8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E0071F5" w14:textId="715BD6D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220C6D5" w14:textId="6B4EB3C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E78928C" w14:textId="45549F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529AF567" w14:textId="5A70597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7DDAFA15" w14:textId="353ECA2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7AAE88E8" w14:textId="44DD031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1DC54384" w14:textId="71C3AC1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vAlign w:val="center"/>
          </w:tcPr>
          <w:p w14:paraId="33BBE34A" w14:textId="6F9D3D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67" w:type="dxa"/>
            <w:vAlign w:val="center"/>
          </w:tcPr>
          <w:p w14:paraId="1D4AF969" w14:textId="67AD1E1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1DCCCA76" w14:textId="47AE0F6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4A0B5A89" w14:textId="5C149CB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09D0CA4" w14:textId="54091F6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01CA5BF4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1672A688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tunid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6B5ACA" w14:textId="2324F3D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C86D7BD" w14:textId="5BAA344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C0F5E20" w14:textId="2BA446B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49AE430" w14:textId="583A63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530FB39" w14:textId="5319505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322A83A" w14:textId="0D2B3AF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39C8FD6" w14:textId="4E822C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846EB9E" w14:textId="72F17C9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3C9F560" w14:textId="3544B99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5D729B5" w14:textId="2891AE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0A67E9B0" w14:textId="77DE59A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4F7CABC0" w14:textId="282145E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vAlign w:val="center"/>
          </w:tcPr>
          <w:p w14:paraId="1B24BC58" w14:textId="6DCD79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Align w:val="center"/>
          </w:tcPr>
          <w:p w14:paraId="37D464DD" w14:textId="7EB746A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667" w:type="dxa"/>
            <w:vAlign w:val="center"/>
          </w:tcPr>
          <w:p w14:paraId="7CD5C208" w14:textId="14C72B4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vAlign w:val="center"/>
          </w:tcPr>
          <w:p w14:paraId="2F81B294" w14:textId="15F98BE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67" w:type="dxa"/>
            <w:vAlign w:val="center"/>
          </w:tcPr>
          <w:p w14:paraId="4DE32551" w14:textId="73B675B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57F4B6D" w14:textId="7B92793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1DACB368" w14:textId="547FCA4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56B55E1" w14:textId="2AA7630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54DC9712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4B36507E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Isoflavone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DBADC1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49A924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8E9CC7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C55A69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CE4623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097D75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C2C902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4A2EB7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92F9F5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300195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75D9889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55A8644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604C9D5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C8760AC" w14:textId="4F9FF19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6CDD9E2A" w14:textId="6A2E47D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D09ABB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712744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7259156" w14:textId="4A8262B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70C77A6" w14:textId="3F7D5B5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456E6A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304DF1E3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2D9C8307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idze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85B7630" w14:textId="1F82EB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7D1F6B1" w14:textId="7C939B7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CF1A350" w14:textId="45C0589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D132B0D" w14:textId="7F132E0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3675648" w14:textId="1DDADEC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E65E9B7" w14:textId="70A220E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6C3D7FD" w14:textId="16D64F1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241DBD3" w14:textId="36A4C5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39B2278" w14:textId="6A4AD5A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1860FE3" w14:textId="53F2D0A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4F1C5D71" w14:textId="253BECA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0E399A0F" w14:textId="06F3069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4A5F933A" w14:textId="581E2D3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6EFDCAC" w14:textId="04AE7FF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2D7FB67" w14:textId="40945E3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42D482F9" w14:textId="7161E12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667" w:type="dxa"/>
            <w:vAlign w:val="center"/>
          </w:tcPr>
          <w:p w14:paraId="10F2B7D0" w14:textId="33330CE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0F340016" w14:textId="3D417B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DB15B27" w14:textId="074578B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802D90F" w14:textId="587DBF1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3A031C64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39455859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niste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45B21BA" w14:textId="345141C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729BCC8" w14:textId="2C551E2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73C00D4" w14:textId="5871794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3F87306" w14:textId="1445A55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D6174E4" w14:textId="4EE464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ECDFBC8" w14:textId="2AFECBA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F412742" w14:textId="0BD79D3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18BF5B4" w14:textId="69B5F3E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15DD56D" w14:textId="045AF15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7D1AB09" w14:textId="2FE932D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19B5C72" w14:textId="2050C16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70367BFE" w14:textId="5517FE4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3D6D6948" w14:textId="4077635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91B08F6" w14:textId="3570582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53FC5C4" w14:textId="0AF160C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Align w:val="center"/>
          </w:tcPr>
          <w:p w14:paraId="2A92F235" w14:textId="0E1C66E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667" w:type="dxa"/>
            <w:vAlign w:val="center"/>
          </w:tcPr>
          <w:p w14:paraId="377F5F21" w14:textId="3F528C9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3D8CD8D" w14:textId="142B46F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6262946C" w14:textId="58F4010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AE4E3C6" w14:textId="7D1619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5233A3D6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2464ECBD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lycite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EDAE248" w14:textId="1481F7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E27B2E8" w14:textId="58F370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4074474" w14:textId="0E2DF1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5D9C544" w14:textId="1394A46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E71CB92" w14:textId="487455F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E9B8245" w14:textId="3212CE4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EE16FEE" w14:textId="16815D8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98FAF4A" w14:textId="7BEED48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8447BB5" w14:textId="145CCF0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64A8FB7" w14:textId="477F4D8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5784BD3" w14:textId="79CE3C4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0301D085" w14:textId="77EAB8B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2847810B" w14:textId="083F7D3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2BCCB6A" w14:textId="31F2FB8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7A9433F" w14:textId="4D33AE9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vAlign w:val="center"/>
          </w:tcPr>
          <w:p w14:paraId="3385CC4A" w14:textId="5971AD2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67" w:type="dxa"/>
            <w:vAlign w:val="center"/>
          </w:tcPr>
          <w:p w14:paraId="18006D98" w14:textId="615CB4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Align w:val="center"/>
          </w:tcPr>
          <w:p w14:paraId="27B18D34" w14:textId="5B4D984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2EFAFBCA" w14:textId="4F5269C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D9A441B" w14:textId="5F210E0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39651651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22213577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iochanin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F0CDF35" w14:textId="02BD57B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BDBF14F" w14:textId="34DADE7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FC543AF" w14:textId="4B959D6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DC25E33" w14:textId="45C35F6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4A4AB42" w14:textId="733042C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C4AEFFF" w14:textId="1D7F450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1E5EE7D" w14:textId="368905B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CFB1DFC" w14:textId="41AD69A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8BA07AA" w14:textId="34BB885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3C4EAA9" w14:textId="1969FC1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746B306E" w14:textId="11F90F0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F2DE066" w14:textId="1AC2E92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vAlign w:val="center"/>
          </w:tcPr>
          <w:p w14:paraId="614B2E8A" w14:textId="1885514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55BF935" w14:textId="51A853B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E068D63" w14:textId="2FD47A1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C6ACAC2" w14:textId="62D90B7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67" w:type="dxa"/>
            <w:vAlign w:val="center"/>
          </w:tcPr>
          <w:p w14:paraId="246D1741" w14:textId="5620304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72CF1422" w14:textId="4AD7473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37F14C5E" w14:textId="6182D26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F0B8E76" w14:textId="7862DDF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26B7ED37" w14:textId="77777777" w:rsidTr="001A6326">
        <w:trPr>
          <w:trHeight w:val="29"/>
        </w:trPr>
        <w:tc>
          <w:tcPr>
            <w:tcW w:w="2066" w:type="dxa"/>
            <w:shd w:val="clear" w:color="auto" w:fill="auto"/>
            <w:noWrap/>
            <w:vAlign w:val="center"/>
          </w:tcPr>
          <w:p w14:paraId="7615E5E8" w14:textId="3273F055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rmononetin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121F63C" w14:textId="4277FE1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EF02680" w14:textId="105BD90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E01DA02" w14:textId="2EA0BFA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81572F0" w14:textId="67E422C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9E756E6" w14:textId="3618363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AFD9D1B" w14:textId="59E3CB3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E80EFB1" w14:textId="12F7FFE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378662B" w14:textId="4F20411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CF445AE" w14:textId="236DEDD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221F7AF" w14:textId="4B4A2CD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C27B563" w14:textId="77A6345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7A66755F" w14:textId="3E3346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0BFAE1F8" w14:textId="7E7AF2D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3FAD8E4" w14:textId="419F8B7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7B1B89E" w14:textId="3474129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vAlign w:val="center"/>
          </w:tcPr>
          <w:p w14:paraId="08047006" w14:textId="507EE89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667" w:type="dxa"/>
            <w:vAlign w:val="center"/>
          </w:tcPr>
          <w:p w14:paraId="46F682A0" w14:textId="48AB537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E1359CA" w14:textId="3FD2D82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2D4A5BDD" w14:textId="0D443E3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8B30448" w14:textId="31CC20A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00E58E2F" w14:textId="77777777" w:rsidTr="001A6326">
        <w:trPr>
          <w:trHeight w:val="29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9140D27" w14:textId="77777777" w:rsidR="005E2560" w:rsidRPr="00F529DB" w:rsidRDefault="005E2560" w:rsidP="005E2560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roanthocyanidins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1497786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A7B07F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CECDEEC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631084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217986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E3FB1D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C9664EF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0AB313E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28CDA49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09EF64A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D5B5192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3551BF7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B296020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505B10FD" w14:textId="002EB6D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31EA8F9" w14:textId="295F841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3A4534EB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EFCB803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16ADEC0A" w14:textId="24759C5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0C0BFAC2" w14:textId="1768486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vAlign w:val="center"/>
          </w:tcPr>
          <w:p w14:paraId="429FA0B8" w14:textId="777777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560" w:rsidRPr="00F529DB" w14:paraId="23A469C4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018C64AA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mer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1FE7B18" w14:textId="5016F78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AC50293" w14:textId="1C23843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3008B1B" w14:textId="1994CB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6E5530B" w14:textId="7C4F3E2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6AF845D" w14:textId="070FF31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675ECE7" w14:textId="09ECED7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50E4358" w14:textId="615E54E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F3A503F" w14:textId="7AEC12F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B257373" w14:textId="4DA12B0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6CAF8A3" w14:textId="3AFDAC4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3B17AC8" w14:textId="30C7D53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1ABFFDE9" w14:textId="7D4CB27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0D653F01" w14:textId="779451F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49E44703" w14:textId="20B6FA4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27C9069" w14:textId="50A7A14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FBCF1E7" w14:textId="21BFF7B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06F94917" w14:textId="0F0AFB1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539BC218" w14:textId="16BB103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5E98D1A8" w14:textId="2944E89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7AFF05A" w14:textId="0BE6B2F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01B76714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57A3919" w14:textId="7777777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mer (mg)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CED7D6C" w14:textId="0267849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DF1967C" w14:textId="5856EE1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82715CB" w14:textId="19F818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E7C0B9A" w14:textId="5DD025C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7D5DA47" w14:textId="1545861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223ACA3" w14:textId="273577B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DA2B0B2" w14:textId="493FA2F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5618171" w14:textId="295CC47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8AFB1A8" w14:textId="66EABD8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73F3932" w14:textId="5677021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5F8211B9" w14:textId="2E98492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1BEEC8E4" w14:textId="233C4A3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440422C4" w14:textId="4C05AF3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115D30C" w14:textId="26AB39C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29D8EC6" w14:textId="55852CD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17B0164" w14:textId="5957CC3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093BDFA" w14:textId="225D342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44788582" w14:textId="216A8CE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46F153C3" w14:textId="1971F96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3327320A" w14:textId="2228DAB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3AC10D8B" w14:textId="77777777" w:rsidTr="001A6326">
        <w:trPr>
          <w:trHeight w:val="29"/>
        </w:trPr>
        <w:tc>
          <w:tcPr>
            <w:tcW w:w="2066" w:type="dxa"/>
            <w:shd w:val="clear" w:color="auto" w:fill="auto"/>
            <w:vAlign w:val="center"/>
            <w:hideMark/>
          </w:tcPr>
          <w:p w14:paraId="73FA1BA4" w14:textId="09FEDA36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-6 monomers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D035751" w14:textId="5AF81E6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439AF31" w14:textId="7BB27FD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402D2CE" w14:textId="09DF976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B5DE0CF" w14:textId="61C00FB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B8632F9" w14:textId="20282D1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65E6921" w14:textId="405668A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EF3D567" w14:textId="4DF9A95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B4EB606" w14:textId="7DE1F37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5A9C359" w14:textId="604661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CB7E587" w14:textId="0720886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vAlign w:val="center"/>
          </w:tcPr>
          <w:p w14:paraId="15ED4EBA" w14:textId="061C6FE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Align w:val="center"/>
          </w:tcPr>
          <w:p w14:paraId="4BF1F183" w14:textId="0BFD4D5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031C57A4" w14:textId="23DE5E6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5CE0BD1" w14:textId="11D52B1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1BCB146C" w14:textId="6D4E743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8DB20F0" w14:textId="3BE369A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7C8D51FB" w14:textId="61DDB5A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380D2511" w14:textId="0FABB80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vAlign w:val="center"/>
          </w:tcPr>
          <w:p w14:paraId="698B8FBF" w14:textId="5EA6977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2A167631" w14:textId="50D1B2F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7CB243CC" w14:textId="77777777" w:rsidTr="001A6326">
        <w:trPr>
          <w:trHeight w:val="29"/>
        </w:trPr>
        <w:tc>
          <w:tcPr>
            <w:tcW w:w="206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315BE0" w14:textId="13CDC887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-10 monomers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9E53B3" w14:textId="0F8C5EA5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FDE421" w14:textId="17178C3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258142" w14:textId="7D6B4DF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DC8E73" w14:textId="189A956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51CAF0" w14:textId="7D61A14C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E32804" w14:textId="2575D28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82D839" w14:textId="341955F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ADFA70" w14:textId="4B029F1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6DA4ED" w14:textId="3E9D48E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5D1D3F" w14:textId="3303D90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1F37CB30" w14:textId="35A9EA70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3A7AA6FC" w14:textId="52939F0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vAlign w:val="center"/>
          </w:tcPr>
          <w:p w14:paraId="146B8B2F" w14:textId="46219CA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605FAF2E" w14:textId="39E1EA7E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0E64F461" w14:textId="7CA8520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51FFF71E" w14:textId="2237C1B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vAlign w:val="center"/>
          </w:tcPr>
          <w:p w14:paraId="562917F5" w14:textId="521A631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Align w:val="center"/>
          </w:tcPr>
          <w:p w14:paraId="0A0DAA65" w14:textId="49C0D7E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63B8177B" w14:textId="6B53D48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2869C4DE" w14:textId="7F558DE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2560" w:rsidRPr="00F529DB" w14:paraId="2887A5C1" w14:textId="77777777" w:rsidTr="001A6326">
        <w:trPr>
          <w:trHeight w:val="29"/>
        </w:trPr>
        <w:tc>
          <w:tcPr>
            <w:tcW w:w="20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DFF06E" w14:textId="680F0975" w:rsidR="005E2560" w:rsidRPr="00F529DB" w:rsidRDefault="005E2560" w:rsidP="005E2560">
            <w:pPr>
              <w:wordWrap/>
              <w:spacing w:after="0" w:line="240" w:lineRule="auto"/>
              <w:ind w:leftChars="200" w:left="40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lymer (mg)</w:t>
            </w:r>
            <w:r w:rsidRPr="00F529DB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178798" w14:textId="0449CA29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B9D80A" w14:textId="1DDD33D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A1E15B" w14:textId="4A1B0B6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4F4537" w14:textId="0A9287F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1F0AB2" w14:textId="327755D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EA45F2" w14:textId="2723FE2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8A5BB5" w14:textId="2ADA061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ED2643" w14:textId="09289E17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E1CDC1" w14:textId="764583E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9F30CA" w14:textId="63E189C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vAlign w:val="center"/>
          </w:tcPr>
          <w:p w14:paraId="311FA0C2" w14:textId="5E6EBFB3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vAlign w:val="center"/>
          </w:tcPr>
          <w:p w14:paraId="2566F132" w14:textId="59BD2944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7" w:type="dxa"/>
            <w:tcBorders>
              <w:bottom w:val="single" w:sz="8" w:space="0" w:color="auto"/>
            </w:tcBorders>
            <w:vAlign w:val="center"/>
          </w:tcPr>
          <w:p w14:paraId="012BBBF7" w14:textId="440F5921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8" w:space="0" w:color="auto"/>
            </w:tcBorders>
            <w:vAlign w:val="center"/>
          </w:tcPr>
          <w:p w14:paraId="44E8A570" w14:textId="2AEDA9E8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vAlign w:val="center"/>
          </w:tcPr>
          <w:p w14:paraId="793FBFE9" w14:textId="51D0736B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vAlign w:val="center"/>
          </w:tcPr>
          <w:p w14:paraId="1DB2490E" w14:textId="74A647BD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bottom w:val="single" w:sz="8" w:space="0" w:color="auto"/>
            </w:tcBorders>
            <w:vAlign w:val="center"/>
          </w:tcPr>
          <w:p w14:paraId="3707975A" w14:textId="50552E5A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>
              <w:bottom w:val="single" w:sz="8" w:space="0" w:color="auto"/>
            </w:tcBorders>
            <w:vAlign w:val="center"/>
          </w:tcPr>
          <w:p w14:paraId="6A4417DB" w14:textId="06270166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vAlign w:val="center"/>
          </w:tcPr>
          <w:p w14:paraId="5BA957DB" w14:textId="494EACB2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>
              <w:top w:val="nil"/>
              <w:bottom w:val="single" w:sz="8" w:space="0" w:color="auto"/>
            </w:tcBorders>
            <w:vAlign w:val="center"/>
          </w:tcPr>
          <w:p w14:paraId="0A9C4820" w14:textId="6E440E5F" w:rsidR="005E2560" w:rsidRPr="00F529DB" w:rsidRDefault="005E2560" w:rsidP="00A5570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7C64D670" w14:textId="067290C9" w:rsidR="006113C9" w:rsidRPr="0088594B" w:rsidRDefault="00610444" w:rsidP="0088594B">
      <w:pPr>
        <w:rPr>
          <w:rFonts w:ascii="Times New Roman" w:hAnsi="Times New Roman" w:cs="Times New Roman"/>
          <w:b/>
          <w:sz w:val="22"/>
          <w:szCs w:val="20"/>
        </w:rPr>
        <w:sectPr w:rsidR="006113C9" w:rsidRPr="0088594B" w:rsidSect="00296F43"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  <w:r w:rsidRPr="006B496D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 xml:space="preserve">1 </w:t>
      </w:r>
      <w:r w:rsidRPr="006B496D">
        <w:rPr>
          <w:rFonts w:ascii="Times New Roman" w:eastAsia="맑은 고딕" w:hAnsi="Times New Roman" w:cs="Times New Roman"/>
          <w:kern w:val="0"/>
          <w:sz w:val="16"/>
          <w:szCs w:val="16"/>
        </w:rPr>
        <w:t>Components (retinol; gallocatechin of flavan-3-olds; formonoetin of isoflavones; 4-6 monomers, 7-10 monomers, and polymers of proanthocyanidins) were not included to estimate die</w:t>
      </w:r>
      <w:r w:rsidR="005C61C2">
        <w:rPr>
          <w:rFonts w:ascii="Times New Roman" w:eastAsia="맑은 고딕" w:hAnsi="Times New Roman" w:cs="Times New Roman"/>
          <w:kern w:val="0"/>
          <w:sz w:val="16"/>
          <w:szCs w:val="16"/>
        </w:rPr>
        <w:t>tary total antioxidant capacity</w:t>
      </w:r>
      <w:bookmarkStart w:id="1" w:name="_GoBack"/>
      <w:bookmarkEnd w:id="1"/>
    </w:p>
    <w:p w14:paraId="5325E26A" w14:textId="1D2E20C2" w:rsidR="00610444" w:rsidRPr="006B496D" w:rsidRDefault="00610444" w:rsidP="006113C9">
      <w:pPr>
        <w:rPr>
          <w:rFonts w:ascii="Times New Roman" w:hAnsi="Times New Roman" w:cs="Times New Roman" w:hint="eastAsia"/>
          <w:b/>
          <w:sz w:val="24"/>
        </w:rPr>
      </w:pPr>
    </w:p>
    <w:sectPr w:rsidR="00610444" w:rsidRPr="006B496D" w:rsidSect="00A5570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34097B" w14:textId="77777777" w:rsidR="00162661" w:rsidRDefault="00162661" w:rsidP="00C65E65">
      <w:pPr>
        <w:spacing w:after="0" w:line="240" w:lineRule="auto"/>
      </w:pPr>
      <w:r>
        <w:separator/>
      </w:r>
    </w:p>
  </w:endnote>
  <w:endnote w:type="continuationSeparator" w:id="0">
    <w:p w14:paraId="5CFB64D7" w14:textId="77777777" w:rsidR="00162661" w:rsidRDefault="00162661" w:rsidP="00C6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0968C" w14:textId="77777777" w:rsidR="00162661" w:rsidRDefault="00162661" w:rsidP="00C65E65">
      <w:pPr>
        <w:spacing w:after="0" w:line="240" w:lineRule="auto"/>
      </w:pPr>
      <w:r>
        <w:separator/>
      </w:r>
    </w:p>
  </w:footnote>
  <w:footnote w:type="continuationSeparator" w:id="0">
    <w:p w14:paraId="32E5F982" w14:textId="77777777" w:rsidR="00162661" w:rsidRDefault="00162661" w:rsidP="00C65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9C326D"/>
    <w:multiLevelType w:val="hybridMultilevel"/>
    <w:tmpl w:val="CD526B50"/>
    <w:lvl w:ilvl="0" w:tplc="FB7A0F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25"/>
    <w:rsid w:val="000024D4"/>
    <w:rsid w:val="00007055"/>
    <w:rsid w:val="00012166"/>
    <w:rsid w:val="00027004"/>
    <w:rsid w:val="00031DC4"/>
    <w:rsid w:val="00032BBA"/>
    <w:rsid w:val="00036327"/>
    <w:rsid w:val="000518EF"/>
    <w:rsid w:val="0005192E"/>
    <w:rsid w:val="00051BD4"/>
    <w:rsid w:val="000632D4"/>
    <w:rsid w:val="000A23EE"/>
    <w:rsid w:val="000C3246"/>
    <w:rsid w:val="000C4896"/>
    <w:rsid w:val="000C6304"/>
    <w:rsid w:val="000D4FC4"/>
    <w:rsid w:val="000E2A1F"/>
    <w:rsid w:val="000E4C0A"/>
    <w:rsid w:val="000E4FD9"/>
    <w:rsid w:val="000F49A0"/>
    <w:rsid w:val="00104FFD"/>
    <w:rsid w:val="00113A25"/>
    <w:rsid w:val="00120640"/>
    <w:rsid w:val="001303D4"/>
    <w:rsid w:val="0014408F"/>
    <w:rsid w:val="00156F0A"/>
    <w:rsid w:val="001619E6"/>
    <w:rsid w:val="00162661"/>
    <w:rsid w:val="001633A0"/>
    <w:rsid w:val="00171600"/>
    <w:rsid w:val="00176C24"/>
    <w:rsid w:val="001920CD"/>
    <w:rsid w:val="00192D76"/>
    <w:rsid w:val="001931AB"/>
    <w:rsid w:val="001A6326"/>
    <w:rsid w:val="001B492C"/>
    <w:rsid w:val="001B6D7F"/>
    <w:rsid w:val="001C25E5"/>
    <w:rsid w:val="001C5C38"/>
    <w:rsid w:val="001D0591"/>
    <w:rsid w:val="001E1DB7"/>
    <w:rsid w:val="001F2CEB"/>
    <w:rsid w:val="00201EB4"/>
    <w:rsid w:val="00212E24"/>
    <w:rsid w:val="00213EBC"/>
    <w:rsid w:val="0023231E"/>
    <w:rsid w:val="002467EC"/>
    <w:rsid w:val="00264FEA"/>
    <w:rsid w:val="00275C4B"/>
    <w:rsid w:val="00296F43"/>
    <w:rsid w:val="002A0260"/>
    <w:rsid w:val="002B4B72"/>
    <w:rsid w:val="002E6985"/>
    <w:rsid w:val="002F0A74"/>
    <w:rsid w:val="002F1A25"/>
    <w:rsid w:val="002F3D39"/>
    <w:rsid w:val="002F6434"/>
    <w:rsid w:val="00306649"/>
    <w:rsid w:val="003138E9"/>
    <w:rsid w:val="0032101B"/>
    <w:rsid w:val="00345465"/>
    <w:rsid w:val="00351786"/>
    <w:rsid w:val="00375E85"/>
    <w:rsid w:val="0038466D"/>
    <w:rsid w:val="003921A8"/>
    <w:rsid w:val="003A703B"/>
    <w:rsid w:val="003B05E8"/>
    <w:rsid w:val="003C0881"/>
    <w:rsid w:val="003C2440"/>
    <w:rsid w:val="003C6608"/>
    <w:rsid w:val="003E35E1"/>
    <w:rsid w:val="003E3BF9"/>
    <w:rsid w:val="003F43E1"/>
    <w:rsid w:val="003F666D"/>
    <w:rsid w:val="004047F3"/>
    <w:rsid w:val="004524FC"/>
    <w:rsid w:val="00471BE0"/>
    <w:rsid w:val="00477518"/>
    <w:rsid w:val="004B6423"/>
    <w:rsid w:val="004C1EDB"/>
    <w:rsid w:val="004C23CA"/>
    <w:rsid w:val="004C6885"/>
    <w:rsid w:val="004D0D19"/>
    <w:rsid w:val="004D4718"/>
    <w:rsid w:val="004D78C5"/>
    <w:rsid w:val="004E3481"/>
    <w:rsid w:val="004E7AD7"/>
    <w:rsid w:val="004F17B0"/>
    <w:rsid w:val="004F18D7"/>
    <w:rsid w:val="004F282D"/>
    <w:rsid w:val="00501F7A"/>
    <w:rsid w:val="0051211D"/>
    <w:rsid w:val="00535557"/>
    <w:rsid w:val="00536015"/>
    <w:rsid w:val="00551F44"/>
    <w:rsid w:val="00556C2F"/>
    <w:rsid w:val="00556F56"/>
    <w:rsid w:val="0055777B"/>
    <w:rsid w:val="00567B4B"/>
    <w:rsid w:val="0057099D"/>
    <w:rsid w:val="0059607F"/>
    <w:rsid w:val="005A2742"/>
    <w:rsid w:val="005A7FCF"/>
    <w:rsid w:val="005B1867"/>
    <w:rsid w:val="005B4C6C"/>
    <w:rsid w:val="005B6FC2"/>
    <w:rsid w:val="005C3560"/>
    <w:rsid w:val="005C4D31"/>
    <w:rsid w:val="005C61C2"/>
    <w:rsid w:val="005D73DE"/>
    <w:rsid w:val="005E2560"/>
    <w:rsid w:val="005F20EE"/>
    <w:rsid w:val="005F7D77"/>
    <w:rsid w:val="00602BCA"/>
    <w:rsid w:val="00604F84"/>
    <w:rsid w:val="00607956"/>
    <w:rsid w:val="00610444"/>
    <w:rsid w:val="006113C9"/>
    <w:rsid w:val="00616600"/>
    <w:rsid w:val="006353EF"/>
    <w:rsid w:val="0063728B"/>
    <w:rsid w:val="0064039F"/>
    <w:rsid w:val="00645DE4"/>
    <w:rsid w:val="006627A0"/>
    <w:rsid w:val="00666EF4"/>
    <w:rsid w:val="00671A4C"/>
    <w:rsid w:val="006B496D"/>
    <w:rsid w:val="006B60FB"/>
    <w:rsid w:val="006C1920"/>
    <w:rsid w:val="006C30CC"/>
    <w:rsid w:val="006D604C"/>
    <w:rsid w:val="006E04D4"/>
    <w:rsid w:val="006F0C90"/>
    <w:rsid w:val="006F6041"/>
    <w:rsid w:val="007159DB"/>
    <w:rsid w:val="00725030"/>
    <w:rsid w:val="00743724"/>
    <w:rsid w:val="0075214F"/>
    <w:rsid w:val="007569E9"/>
    <w:rsid w:val="0079492A"/>
    <w:rsid w:val="007A314F"/>
    <w:rsid w:val="007E7D8A"/>
    <w:rsid w:val="007F290D"/>
    <w:rsid w:val="007F624C"/>
    <w:rsid w:val="00817EBD"/>
    <w:rsid w:val="008201DB"/>
    <w:rsid w:val="008235E4"/>
    <w:rsid w:val="0084045D"/>
    <w:rsid w:val="00845311"/>
    <w:rsid w:val="00880491"/>
    <w:rsid w:val="00881498"/>
    <w:rsid w:val="0088594B"/>
    <w:rsid w:val="00893B9C"/>
    <w:rsid w:val="008B790E"/>
    <w:rsid w:val="008C7849"/>
    <w:rsid w:val="008D38FE"/>
    <w:rsid w:val="008D409F"/>
    <w:rsid w:val="00903F91"/>
    <w:rsid w:val="00910085"/>
    <w:rsid w:val="00911E8C"/>
    <w:rsid w:val="00934B6D"/>
    <w:rsid w:val="00945A4C"/>
    <w:rsid w:val="00952C66"/>
    <w:rsid w:val="009810B4"/>
    <w:rsid w:val="0098566A"/>
    <w:rsid w:val="0098606F"/>
    <w:rsid w:val="00987EDC"/>
    <w:rsid w:val="009B15A3"/>
    <w:rsid w:val="009B33F4"/>
    <w:rsid w:val="009C06C1"/>
    <w:rsid w:val="009E282C"/>
    <w:rsid w:val="009E3291"/>
    <w:rsid w:val="009E7300"/>
    <w:rsid w:val="00A059E1"/>
    <w:rsid w:val="00A17B4D"/>
    <w:rsid w:val="00A26BB5"/>
    <w:rsid w:val="00A4287F"/>
    <w:rsid w:val="00A5013A"/>
    <w:rsid w:val="00A5570C"/>
    <w:rsid w:val="00A56C45"/>
    <w:rsid w:val="00A76F1F"/>
    <w:rsid w:val="00A95C1C"/>
    <w:rsid w:val="00AA0B3A"/>
    <w:rsid w:val="00AA486C"/>
    <w:rsid w:val="00AB6252"/>
    <w:rsid w:val="00AC1844"/>
    <w:rsid w:val="00AE11F3"/>
    <w:rsid w:val="00AF382C"/>
    <w:rsid w:val="00B040D2"/>
    <w:rsid w:val="00B326FB"/>
    <w:rsid w:val="00B51386"/>
    <w:rsid w:val="00B5461F"/>
    <w:rsid w:val="00B555A4"/>
    <w:rsid w:val="00B76A87"/>
    <w:rsid w:val="00B832E0"/>
    <w:rsid w:val="00B917B6"/>
    <w:rsid w:val="00BA3D8F"/>
    <w:rsid w:val="00BA7E4C"/>
    <w:rsid w:val="00BB3105"/>
    <w:rsid w:val="00BB4417"/>
    <w:rsid w:val="00BD472A"/>
    <w:rsid w:val="00BE1464"/>
    <w:rsid w:val="00BE1B2C"/>
    <w:rsid w:val="00C10690"/>
    <w:rsid w:val="00C133E7"/>
    <w:rsid w:val="00C21BC5"/>
    <w:rsid w:val="00C26EDA"/>
    <w:rsid w:val="00C30F1C"/>
    <w:rsid w:val="00C63DBD"/>
    <w:rsid w:val="00C6483B"/>
    <w:rsid w:val="00C65E65"/>
    <w:rsid w:val="00C7183A"/>
    <w:rsid w:val="00CB59D2"/>
    <w:rsid w:val="00CB652D"/>
    <w:rsid w:val="00CC1718"/>
    <w:rsid w:val="00CE15F0"/>
    <w:rsid w:val="00CE5465"/>
    <w:rsid w:val="00CF7599"/>
    <w:rsid w:val="00D1009E"/>
    <w:rsid w:val="00D11EE6"/>
    <w:rsid w:val="00D16B2A"/>
    <w:rsid w:val="00D25C8E"/>
    <w:rsid w:val="00D3377F"/>
    <w:rsid w:val="00D72686"/>
    <w:rsid w:val="00D92E32"/>
    <w:rsid w:val="00D96244"/>
    <w:rsid w:val="00DC3695"/>
    <w:rsid w:val="00DE3C39"/>
    <w:rsid w:val="00DE3D08"/>
    <w:rsid w:val="00DE5841"/>
    <w:rsid w:val="00DF3964"/>
    <w:rsid w:val="00E11D05"/>
    <w:rsid w:val="00E15323"/>
    <w:rsid w:val="00E226CE"/>
    <w:rsid w:val="00E368C2"/>
    <w:rsid w:val="00E44CBF"/>
    <w:rsid w:val="00E47331"/>
    <w:rsid w:val="00E71A39"/>
    <w:rsid w:val="00E72D2D"/>
    <w:rsid w:val="00EA4653"/>
    <w:rsid w:val="00EA7355"/>
    <w:rsid w:val="00EA7723"/>
    <w:rsid w:val="00ED23BB"/>
    <w:rsid w:val="00ED2E1A"/>
    <w:rsid w:val="00ED5836"/>
    <w:rsid w:val="00ED5CF3"/>
    <w:rsid w:val="00EE30B2"/>
    <w:rsid w:val="00EE62DF"/>
    <w:rsid w:val="00EF0C97"/>
    <w:rsid w:val="00EF24B8"/>
    <w:rsid w:val="00EF7968"/>
    <w:rsid w:val="00F1140F"/>
    <w:rsid w:val="00F17B05"/>
    <w:rsid w:val="00F2469A"/>
    <w:rsid w:val="00F25068"/>
    <w:rsid w:val="00F2784F"/>
    <w:rsid w:val="00F35801"/>
    <w:rsid w:val="00F3690F"/>
    <w:rsid w:val="00F4495A"/>
    <w:rsid w:val="00F529DB"/>
    <w:rsid w:val="00FB591B"/>
    <w:rsid w:val="00FC6706"/>
    <w:rsid w:val="00F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870BD"/>
  <w15:docId w15:val="{0D6CD4AA-991F-4FE3-8A0C-DDEFC437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A2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2F1A25"/>
    <w:pPr>
      <w:keepNext/>
      <w:tabs>
        <w:tab w:val="center" w:pos="3968"/>
      </w:tabs>
      <w:spacing w:line="480" w:lineRule="auto"/>
      <w:jc w:val="center"/>
      <w:outlineLvl w:val="0"/>
    </w:pPr>
    <w:rPr>
      <w:rFonts w:ascii="Times New Roman" w:eastAsia="바탕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1A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2F1A2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F1A25"/>
    <w:rPr>
      <w:rFonts w:ascii="Times New Roman" w:eastAsia="바탕" w:hAnsi="Times New Roman" w:cs="Times New Roman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F1A25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2F1A25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semiHidden/>
    <w:unhideWhenUsed/>
    <w:rsid w:val="00193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31AB"/>
    <w:rPr>
      <w:color w:val="954F72"/>
      <w:u w:val="single"/>
    </w:rPr>
  </w:style>
  <w:style w:type="paragraph" w:customStyle="1" w:styleId="msonormal0">
    <w:name w:val="msonormal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8">
    <w:name w:val="xl6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931A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931AB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931AB"/>
    <w:pPr>
      <w:widowControl/>
      <w:pBdr>
        <w:top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1931A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65E65"/>
  </w:style>
  <w:style w:type="paragraph" w:styleId="a6">
    <w:name w:val="footer"/>
    <w:basedOn w:val="a"/>
    <w:link w:val="Char0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65E65"/>
  </w:style>
  <w:style w:type="paragraph" w:customStyle="1" w:styleId="xl66">
    <w:name w:val="xl66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F278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01F7A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5D73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D73D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5138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B5138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B5138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D0D1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D0D19"/>
    <w:rPr>
      <w:b/>
      <w:bCs/>
    </w:rPr>
  </w:style>
  <w:style w:type="paragraph" w:styleId="ac">
    <w:name w:val="Revision"/>
    <w:hidden/>
    <w:uiPriority w:val="99"/>
    <w:semiHidden/>
    <w:rsid w:val="000F49A0"/>
    <w:pPr>
      <w:spacing w:after="0" w:line="240" w:lineRule="auto"/>
      <w:jc w:val="left"/>
    </w:pPr>
  </w:style>
  <w:style w:type="paragraph" w:customStyle="1" w:styleId="font7">
    <w:name w:val="font7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styleId="ad">
    <w:name w:val="No Spacing"/>
    <w:uiPriority w:val="1"/>
    <w:qFormat/>
    <w:rsid w:val="00602BCA"/>
    <w:pPr>
      <w:widowControl w:val="0"/>
      <w:wordWrap w:val="0"/>
      <w:autoSpaceDE w:val="0"/>
      <w:autoSpaceDN w:val="0"/>
      <w:spacing w:after="0" w:line="240" w:lineRule="auto"/>
    </w:pPr>
  </w:style>
  <w:style w:type="table" w:styleId="ae">
    <w:name w:val="Table Grid"/>
    <w:basedOn w:val="a1"/>
    <w:uiPriority w:val="39"/>
    <w:rsid w:val="00EA7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65A7B-22F3-49BD-BD69-27E787249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7</Words>
  <Characters>8366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JISEON</dc:creator>
  <cp:lastModifiedBy>jeaho02@outlook.kr</cp:lastModifiedBy>
  <cp:revision>2</cp:revision>
  <cp:lastPrinted>2023-06-02T07:56:00Z</cp:lastPrinted>
  <dcterms:created xsi:type="dcterms:W3CDTF">2024-09-13T16:01:00Z</dcterms:created>
  <dcterms:modified xsi:type="dcterms:W3CDTF">2024-09-13T16:01:00Z</dcterms:modified>
</cp:coreProperties>
</file>